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69F208" w14:textId="77777777" w:rsidR="009D1337" w:rsidRPr="00E46E00" w:rsidRDefault="009D1337" w:rsidP="009D1337">
      <w:pPr>
        <w:pStyle w:val="Descripcin"/>
        <w:keepNext/>
        <w:jc w:val="center"/>
        <w:rPr>
          <w:b/>
          <w:i w:val="0"/>
          <w:iCs w:val="0"/>
          <w:color w:val="auto"/>
          <w:sz w:val="36"/>
          <w:szCs w:val="24"/>
          <w:lang w:val="en-US"/>
        </w:rPr>
      </w:pPr>
      <w:r w:rsidRPr="00E46E00">
        <w:rPr>
          <w:b/>
          <w:i w:val="0"/>
          <w:iCs w:val="0"/>
          <w:color w:val="auto"/>
          <w:sz w:val="36"/>
          <w:szCs w:val="24"/>
          <w:lang w:val="en-US"/>
        </w:rPr>
        <w:t>SUPPLEMENTARY MATERIAL</w:t>
      </w:r>
    </w:p>
    <w:p w14:paraId="2A771F22" w14:textId="161A444A" w:rsidR="00F17BE3" w:rsidRPr="00536493" w:rsidRDefault="00246E3D" w:rsidP="008F0ABA">
      <w:pPr>
        <w:pStyle w:val="Descripcin"/>
        <w:keepNext/>
        <w:spacing w:after="0"/>
        <w:rPr>
          <w:i w:val="0"/>
          <w:iCs w:val="0"/>
          <w:color w:val="auto"/>
          <w:sz w:val="22"/>
          <w:szCs w:val="24"/>
          <w:lang w:val="en-US"/>
        </w:rPr>
      </w:pPr>
      <w:r w:rsidRPr="00E46E00">
        <w:rPr>
          <w:i w:val="0"/>
          <w:iCs w:val="0"/>
          <w:color w:val="auto"/>
          <w:sz w:val="22"/>
          <w:szCs w:val="24"/>
          <w:lang w:val="en-US"/>
        </w:rPr>
        <w:t>Table S1</w:t>
      </w:r>
      <w:r w:rsidR="00182AC6" w:rsidRPr="00E46E00">
        <w:rPr>
          <w:i w:val="0"/>
          <w:iCs w:val="0"/>
          <w:color w:val="auto"/>
          <w:sz w:val="22"/>
          <w:szCs w:val="24"/>
          <w:lang w:val="en-US"/>
        </w:rPr>
        <w:t>. A</w:t>
      </w:r>
      <w:r w:rsidR="00F17BE3" w:rsidRPr="00E46E00">
        <w:rPr>
          <w:i w:val="0"/>
          <w:iCs w:val="0"/>
          <w:color w:val="auto"/>
          <w:sz w:val="22"/>
          <w:szCs w:val="24"/>
          <w:lang w:val="en-US"/>
        </w:rPr>
        <w:t xml:space="preserve">: Correlation matrix </w:t>
      </w:r>
      <w:r w:rsidR="009D1337" w:rsidRPr="00E46E00">
        <w:rPr>
          <w:i w:val="0"/>
          <w:iCs w:val="0"/>
          <w:color w:val="auto"/>
          <w:sz w:val="22"/>
          <w:szCs w:val="24"/>
          <w:lang w:val="en-US"/>
        </w:rPr>
        <w:t xml:space="preserve">(Spearman coefficient) </w:t>
      </w:r>
      <w:r w:rsidR="00182AC6" w:rsidRPr="00E46E00">
        <w:rPr>
          <w:i w:val="0"/>
          <w:iCs w:val="0"/>
          <w:color w:val="auto"/>
          <w:sz w:val="22"/>
          <w:szCs w:val="24"/>
          <w:lang w:val="en-US"/>
        </w:rPr>
        <w:t xml:space="preserve">for </w:t>
      </w:r>
      <w:r w:rsidR="00F17BE3" w:rsidRPr="00E46E00">
        <w:rPr>
          <w:i w:val="0"/>
          <w:iCs w:val="0"/>
          <w:color w:val="auto"/>
          <w:sz w:val="22"/>
          <w:szCs w:val="24"/>
          <w:lang w:val="en-US"/>
        </w:rPr>
        <w:t>the predictor variables</w:t>
      </w:r>
      <w:r w:rsidR="00182AC6" w:rsidRPr="00E46E00">
        <w:rPr>
          <w:i w:val="0"/>
          <w:iCs w:val="0"/>
          <w:color w:val="auto"/>
          <w:sz w:val="22"/>
          <w:szCs w:val="24"/>
          <w:lang w:val="en-US"/>
        </w:rPr>
        <w:t>. Th</w:t>
      </w:r>
      <w:r w:rsidR="00F17BE3" w:rsidRPr="00E46E00">
        <w:rPr>
          <w:i w:val="0"/>
          <w:iCs w:val="0"/>
          <w:color w:val="auto"/>
          <w:sz w:val="22"/>
          <w:szCs w:val="24"/>
          <w:lang w:val="en-US"/>
        </w:rPr>
        <w:t xml:space="preserve">e </w:t>
      </w:r>
      <w:r w:rsidR="00182AC6" w:rsidRPr="00E46E00">
        <w:rPr>
          <w:i w:val="0"/>
          <w:iCs w:val="0"/>
          <w:color w:val="auto"/>
          <w:sz w:val="22"/>
          <w:szCs w:val="24"/>
          <w:lang w:val="en-US"/>
        </w:rPr>
        <w:t xml:space="preserve">correlation </w:t>
      </w:r>
      <w:r w:rsidR="00F17BE3" w:rsidRPr="00E46E00">
        <w:rPr>
          <w:i w:val="0"/>
          <w:iCs w:val="0"/>
          <w:color w:val="auto"/>
          <w:sz w:val="22"/>
          <w:szCs w:val="24"/>
          <w:lang w:val="en-US"/>
        </w:rPr>
        <w:t xml:space="preserve">level </w:t>
      </w:r>
      <w:r w:rsidR="00182AC6" w:rsidRPr="00E46E00">
        <w:rPr>
          <w:i w:val="0"/>
          <w:iCs w:val="0"/>
          <w:color w:val="auto"/>
          <w:sz w:val="22"/>
          <w:szCs w:val="24"/>
          <w:lang w:val="en-US"/>
        </w:rPr>
        <w:t>is</w:t>
      </w:r>
      <w:r w:rsidR="00F17BE3" w:rsidRPr="00E46E00">
        <w:rPr>
          <w:i w:val="0"/>
          <w:iCs w:val="0"/>
          <w:color w:val="auto"/>
          <w:sz w:val="22"/>
          <w:szCs w:val="24"/>
          <w:lang w:val="en-US"/>
        </w:rPr>
        <w:t xml:space="preserve"> depicted by a </w:t>
      </w:r>
      <w:r w:rsidR="00F17BE3" w:rsidRPr="00536493">
        <w:rPr>
          <w:i w:val="0"/>
          <w:iCs w:val="0"/>
          <w:color w:val="auto"/>
          <w:sz w:val="22"/>
          <w:szCs w:val="24"/>
          <w:lang w:val="en-US"/>
        </w:rPr>
        <w:t xml:space="preserve">progressive color gradient, ranging from green </w:t>
      </w:r>
      <w:r w:rsidR="00182AC6" w:rsidRPr="00536493">
        <w:rPr>
          <w:i w:val="0"/>
          <w:iCs w:val="0"/>
          <w:color w:val="auto"/>
          <w:sz w:val="22"/>
          <w:szCs w:val="24"/>
          <w:lang w:val="en-US"/>
        </w:rPr>
        <w:t>(</w:t>
      </w:r>
      <w:r w:rsidR="00F17BE3" w:rsidRPr="00536493">
        <w:rPr>
          <w:i w:val="0"/>
          <w:iCs w:val="0"/>
          <w:color w:val="auto"/>
          <w:sz w:val="22"/>
          <w:szCs w:val="24"/>
          <w:lang w:val="en-US"/>
        </w:rPr>
        <w:t xml:space="preserve">inverse correlation) to red </w:t>
      </w:r>
      <w:r w:rsidR="00182AC6" w:rsidRPr="00536493">
        <w:rPr>
          <w:i w:val="0"/>
          <w:iCs w:val="0"/>
          <w:color w:val="auto"/>
          <w:sz w:val="22"/>
          <w:szCs w:val="24"/>
          <w:lang w:val="en-US"/>
        </w:rPr>
        <w:t>(direct correlation</w:t>
      </w:r>
      <w:r w:rsidR="00F17BE3" w:rsidRPr="00536493">
        <w:rPr>
          <w:i w:val="0"/>
          <w:iCs w:val="0"/>
          <w:color w:val="auto"/>
          <w:sz w:val="22"/>
          <w:szCs w:val="24"/>
          <w:lang w:val="en-US"/>
        </w:rPr>
        <w:t>).</w:t>
      </w:r>
      <w:r w:rsidR="00182AC6" w:rsidRPr="00536493">
        <w:rPr>
          <w:i w:val="0"/>
          <w:iCs w:val="0"/>
          <w:color w:val="auto"/>
          <w:sz w:val="22"/>
          <w:szCs w:val="24"/>
          <w:lang w:val="en-US"/>
        </w:rPr>
        <w:t xml:space="preserve"> B: Estimated R², tolerance (1 - R</w:t>
      </w:r>
      <w:r w:rsidR="00182AC6" w:rsidRPr="00536493">
        <w:rPr>
          <w:i w:val="0"/>
          <w:iCs w:val="0"/>
          <w:color w:val="auto"/>
          <w:sz w:val="22"/>
          <w:szCs w:val="24"/>
          <w:vertAlign w:val="superscript"/>
          <w:lang w:val="en-US"/>
        </w:rPr>
        <w:t>2</w:t>
      </w:r>
      <w:r w:rsidR="00182AC6" w:rsidRPr="00536493">
        <w:rPr>
          <w:i w:val="0"/>
          <w:iCs w:val="0"/>
          <w:color w:val="auto"/>
          <w:sz w:val="22"/>
          <w:szCs w:val="24"/>
          <w:lang w:val="en-US"/>
        </w:rPr>
        <w:t>) and Variance Inflation Factor (VIF) values related to correlation levels among predictor variables. Variables excluded for subsequent analysis are highlighted in bold</w:t>
      </w:r>
      <w:r w:rsidR="0042244F" w:rsidRPr="00536493">
        <w:rPr>
          <w:i w:val="0"/>
          <w:iCs w:val="0"/>
          <w:color w:val="auto"/>
          <w:sz w:val="22"/>
          <w:szCs w:val="24"/>
          <w:lang w:val="en-US"/>
        </w:rPr>
        <w:t>.</w:t>
      </w:r>
      <w:r w:rsidR="00E46E00" w:rsidRPr="0024095B">
        <w:rPr>
          <w:color w:val="auto"/>
          <w:lang w:val="en-US"/>
        </w:rPr>
        <w:t xml:space="preserve"> </w:t>
      </w:r>
      <w:r w:rsidR="00E46E00" w:rsidRPr="00536493">
        <w:rPr>
          <w:i w:val="0"/>
          <w:iCs w:val="0"/>
          <w:color w:val="auto"/>
          <w:sz w:val="22"/>
          <w:szCs w:val="24"/>
          <w:lang w:val="en-US"/>
        </w:rPr>
        <w:t>Mean sea level</w:t>
      </w:r>
      <w:r w:rsidR="00536493" w:rsidRPr="00536493">
        <w:rPr>
          <w:i w:val="0"/>
          <w:iCs w:val="0"/>
          <w:color w:val="auto"/>
          <w:sz w:val="22"/>
          <w:szCs w:val="24"/>
          <w:lang w:val="en-US"/>
        </w:rPr>
        <w:t xml:space="preserve"> pressure</w:t>
      </w:r>
      <w:r w:rsidR="00E46E00" w:rsidRPr="00536493">
        <w:rPr>
          <w:i w:val="0"/>
          <w:iCs w:val="0"/>
          <w:color w:val="auto"/>
          <w:sz w:val="22"/>
          <w:szCs w:val="24"/>
          <w:lang w:val="en-US"/>
        </w:rPr>
        <w:t>, zonal and meridional winds,</w:t>
      </w:r>
      <w:r w:rsidR="00536493" w:rsidRPr="00536493">
        <w:rPr>
          <w:i w:val="0"/>
          <w:iCs w:val="0"/>
          <w:color w:val="auto"/>
          <w:sz w:val="22"/>
          <w:szCs w:val="24"/>
          <w:lang w:val="en-US"/>
        </w:rPr>
        <w:t xml:space="preserve"> and</w:t>
      </w:r>
      <w:r w:rsidR="00E46E00" w:rsidRPr="00536493">
        <w:rPr>
          <w:i w:val="0"/>
          <w:iCs w:val="0"/>
          <w:color w:val="auto"/>
          <w:sz w:val="22"/>
          <w:szCs w:val="24"/>
          <w:lang w:val="en-US"/>
        </w:rPr>
        <w:t xml:space="preserve"> sea surface temperature</w:t>
      </w:r>
      <w:r w:rsidR="00536493" w:rsidRPr="0024095B">
        <w:rPr>
          <w:lang w:val="en-US"/>
        </w:rPr>
        <w:t xml:space="preserve"> </w:t>
      </w:r>
      <w:r w:rsidR="00536493" w:rsidRPr="00536493">
        <w:rPr>
          <w:i w:val="0"/>
          <w:iCs w:val="0"/>
          <w:color w:val="auto"/>
          <w:sz w:val="22"/>
          <w:szCs w:val="24"/>
          <w:lang w:val="en-US"/>
        </w:rPr>
        <w:t>refer to anomaly trends</w:t>
      </w:r>
      <w:r w:rsidR="00E46E00" w:rsidRPr="00536493">
        <w:rPr>
          <w:i w:val="0"/>
          <w:iCs w:val="0"/>
          <w:color w:val="auto"/>
          <w:sz w:val="22"/>
          <w:szCs w:val="24"/>
          <w:lang w:val="en-US"/>
        </w:rPr>
        <w:t xml:space="preserve"> (see text).</w:t>
      </w:r>
    </w:p>
    <w:p w14:paraId="36F22981" w14:textId="77777777" w:rsidR="009D1337" w:rsidRPr="00536493" w:rsidRDefault="00182AC6" w:rsidP="008F0ABA">
      <w:pPr>
        <w:spacing w:after="0"/>
        <w:rPr>
          <w:sz w:val="32"/>
          <w:lang w:val="en-US"/>
        </w:rPr>
      </w:pPr>
      <w:r w:rsidRPr="00536493">
        <w:rPr>
          <w:sz w:val="32"/>
          <w:lang w:val="en-US"/>
        </w:rPr>
        <w:t>A</w:t>
      </w:r>
      <w:bookmarkStart w:id="0" w:name="_GoBack"/>
      <w:bookmarkEnd w:id="0"/>
    </w:p>
    <w:tbl>
      <w:tblPr>
        <w:tblW w:w="4765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0"/>
        <w:gridCol w:w="1093"/>
        <w:gridCol w:w="1090"/>
        <w:gridCol w:w="1090"/>
        <w:gridCol w:w="1247"/>
        <w:gridCol w:w="1092"/>
        <w:gridCol w:w="778"/>
        <w:gridCol w:w="936"/>
        <w:gridCol w:w="778"/>
        <w:gridCol w:w="50"/>
        <w:gridCol w:w="1045"/>
        <w:gridCol w:w="778"/>
        <w:gridCol w:w="775"/>
        <w:gridCol w:w="625"/>
        <w:gridCol w:w="957"/>
      </w:tblGrid>
      <w:tr w:rsidR="00821879" w:rsidRPr="00E46E00" w14:paraId="05327ECC" w14:textId="77777777" w:rsidTr="00821879">
        <w:trPr>
          <w:trHeight w:val="900"/>
        </w:trPr>
        <w:tc>
          <w:tcPr>
            <w:tcW w:w="79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EFEA7" w14:textId="77777777" w:rsidR="00821879" w:rsidRPr="008E58DE" w:rsidRDefault="00821879" w:rsidP="00182AC6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EBF667" w14:textId="371C45AD" w:rsidR="00821879" w:rsidRPr="008E58DE" w:rsidRDefault="003F4677" w:rsidP="00182AC6"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 w:rsidRPr="008E58DE">
              <w:rPr>
                <w:sz w:val="20"/>
                <w:szCs w:val="20"/>
                <w:lang w:val="en-US"/>
              </w:rPr>
              <w:t>Mean sea level</w:t>
            </w:r>
          </w:p>
          <w:p w14:paraId="4358ADEE" w14:textId="77777777" w:rsidR="00821879" w:rsidRPr="008E58DE" w:rsidRDefault="00821879" w:rsidP="00182A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(mm·yr</w:t>
            </w:r>
            <w:r w:rsidRPr="008E58DE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8E58D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7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54C24" w14:textId="57573D08" w:rsidR="00821879" w:rsidRPr="008E58DE" w:rsidRDefault="00821879" w:rsidP="00182A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 xml:space="preserve">Zonal </w:t>
            </w:r>
            <w:r w:rsidR="003F4677" w:rsidRPr="008E58DE">
              <w:rPr>
                <w:sz w:val="20"/>
                <w:szCs w:val="20"/>
                <w:lang w:val="en-US"/>
              </w:rPr>
              <w:t>w</w:t>
            </w:r>
            <w:r w:rsidRPr="008E58DE">
              <w:rPr>
                <w:sz w:val="20"/>
                <w:szCs w:val="20"/>
                <w:lang w:val="en-US"/>
              </w:rPr>
              <w:t>ind (m</w:t>
            </w:r>
            <w:r w:rsidR="00182AC6" w:rsidRPr="008E58DE">
              <w:rPr>
                <w:sz w:val="20"/>
                <w:szCs w:val="20"/>
                <w:lang w:val="en-US"/>
              </w:rPr>
              <w:t>·</w:t>
            </w:r>
            <w:r w:rsidRPr="008E58DE">
              <w:rPr>
                <w:sz w:val="20"/>
                <w:szCs w:val="20"/>
                <w:lang w:val="en-US"/>
              </w:rPr>
              <w:t>s</w:t>
            </w:r>
            <w:r w:rsidRPr="008E58DE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8E58DE">
              <w:rPr>
                <w:sz w:val="20"/>
                <w:szCs w:val="20"/>
                <w:lang w:val="en-US"/>
              </w:rPr>
              <w:t>·yr</w:t>
            </w:r>
            <w:r w:rsidRPr="008E58DE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8E58D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7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16E243" w14:textId="0734284A" w:rsidR="00821879" w:rsidRPr="008E58DE" w:rsidRDefault="00821879" w:rsidP="00182AC6"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 w:rsidRPr="008E58DE">
              <w:rPr>
                <w:sz w:val="20"/>
                <w:szCs w:val="20"/>
                <w:lang w:val="en-US"/>
              </w:rPr>
              <w:t xml:space="preserve">Meridional </w:t>
            </w:r>
            <w:r w:rsidR="003F4677" w:rsidRPr="008E58DE">
              <w:rPr>
                <w:sz w:val="20"/>
                <w:szCs w:val="20"/>
                <w:lang w:val="en-US"/>
              </w:rPr>
              <w:t>w</w:t>
            </w:r>
            <w:r w:rsidRPr="008E58DE">
              <w:rPr>
                <w:sz w:val="20"/>
                <w:szCs w:val="20"/>
                <w:lang w:val="en-US"/>
              </w:rPr>
              <w:t xml:space="preserve">ind </w:t>
            </w:r>
          </w:p>
          <w:p w14:paraId="40F2EE5F" w14:textId="77777777" w:rsidR="00821879" w:rsidRPr="008E58DE" w:rsidRDefault="00821879" w:rsidP="00182A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(m</w:t>
            </w:r>
            <w:r w:rsidR="00182AC6" w:rsidRPr="008E58DE">
              <w:rPr>
                <w:sz w:val="20"/>
                <w:szCs w:val="20"/>
                <w:lang w:val="en-US"/>
              </w:rPr>
              <w:t>·</w:t>
            </w:r>
            <w:r w:rsidRPr="008E58DE">
              <w:rPr>
                <w:sz w:val="20"/>
                <w:szCs w:val="20"/>
                <w:lang w:val="en-US"/>
              </w:rPr>
              <w:t>s</w:t>
            </w:r>
            <w:r w:rsidRPr="008E58DE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8E58DE">
              <w:rPr>
                <w:sz w:val="20"/>
                <w:szCs w:val="20"/>
                <w:lang w:val="en-US"/>
              </w:rPr>
              <w:t>·yr</w:t>
            </w:r>
            <w:r w:rsidRPr="008E58DE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8E58D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2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AF77AC" w14:textId="12B191B8" w:rsidR="00821879" w:rsidRPr="008E58DE" w:rsidRDefault="00821879" w:rsidP="00182A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 xml:space="preserve"> </w:t>
            </w:r>
            <w:r w:rsidR="003F4677" w:rsidRPr="008E58DE">
              <w:rPr>
                <w:sz w:val="20"/>
                <w:szCs w:val="20"/>
                <w:lang w:val="en-US"/>
              </w:rPr>
              <w:t>Sea surface temperature</w:t>
            </w:r>
            <w:r w:rsidRPr="008E58DE">
              <w:rPr>
                <w:sz w:val="20"/>
                <w:szCs w:val="20"/>
                <w:lang w:val="en-US"/>
              </w:rPr>
              <w:t xml:space="preserve"> (°C·yr</w:t>
            </w:r>
            <w:r w:rsidRPr="008E58DE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8E58D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8ECE0F" w14:textId="024484F3" w:rsidR="00821879" w:rsidRPr="008E58DE" w:rsidRDefault="003F4677" w:rsidP="00182A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Mean sea level pressure</w:t>
            </w:r>
            <w:r w:rsidR="00E46E00" w:rsidRPr="008E58DE">
              <w:rPr>
                <w:sz w:val="20"/>
                <w:szCs w:val="20"/>
                <w:lang w:val="en-US"/>
              </w:rPr>
              <w:t xml:space="preserve"> </w:t>
            </w:r>
            <w:r w:rsidR="00821879" w:rsidRPr="008E58DE">
              <w:rPr>
                <w:sz w:val="20"/>
                <w:szCs w:val="20"/>
                <w:lang w:val="en-US"/>
              </w:rPr>
              <w:t>(Pa·yr</w:t>
            </w:r>
            <w:r w:rsidR="00821879" w:rsidRPr="008E58DE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821879" w:rsidRPr="008E58D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8407B7" w14:textId="77777777" w:rsidR="00821879" w:rsidRPr="008E58DE" w:rsidRDefault="00821879" w:rsidP="00952135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 xml:space="preserve">Grain </w:t>
            </w:r>
            <w:r w:rsidR="00952135" w:rsidRPr="008E58DE">
              <w:rPr>
                <w:sz w:val="20"/>
                <w:szCs w:val="20"/>
                <w:lang w:val="en-US"/>
              </w:rPr>
              <w:t>s</w:t>
            </w:r>
            <w:r w:rsidRPr="008E58DE">
              <w:rPr>
                <w:sz w:val="20"/>
                <w:szCs w:val="20"/>
                <w:lang w:val="en-US"/>
              </w:rPr>
              <w:t>ize (mm)</w:t>
            </w:r>
          </w:p>
        </w:tc>
        <w:tc>
          <w:tcPr>
            <w:tcW w:w="31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8D166" w14:textId="3BDF58BA" w:rsidR="00821879" w:rsidRPr="008E58DE" w:rsidRDefault="00821879" w:rsidP="00182A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 xml:space="preserve">Tide </w:t>
            </w:r>
            <w:r w:rsidR="00952135" w:rsidRPr="008E58DE">
              <w:rPr>
                <w:sz w:val="20"/>
                <w:szCs w:val="20"/>
                <w:lang w:val="en-US"/>
              </w:rPr>
              <w:t>r</w:t>
            </w:r>
            <w:r w:rsidRPr="008E58DE">
              <w:rPr>
                <w:sz w:val="20"/>
                <w:szCs w:val="20"/>
                <w:lang w:val="en-US"/>
              </w:rPr>
              <w:t>ange (m)</w:t>
            </w: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5E855" w14:textId="00A53419" w:rsidR="00821879" w:rsidRPr="008E58DE" w:rsidRDefault="00821879" w:rsidP="00182A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 xml:space="preserve">Beach </w:t>
            </w:r>
            <w:r w:rsidR="003F4677" w:rsidRPr="008E58DE">
              <w:rPr>
                <w:sz w:val="20"/>
                <w:szCs w:val="20"/>
                <w:lang w:val="en-US"/>
              </w:rPr>
              <w:t>s</w:t>
            </w:r>
            <w:r w:rsidRPr="008E58DE">
              <w:rPr>
                <w:sz w:val="20"/>
                <w:szCs w:val="20"/>
                <w:lang w:val="en-US"/>
              </w:rPr>
              <w:t>lope</w:t>
            </w:r>
          </w:p>
        </w:tc>
        <w:tc>
          <w:tcPr>
            <w:tcW w:w="372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DEDA26" w14:textId="77777777" w:rsidR="00821879" w:rsidRPr="008E58DE" w:rsidRDefault="00821879" w:rsidP="00182A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 xml:space="preserve">Dean's </w:t>
            </w:r>
            <w:r w:rsidR="00A265D8" w:rsidRPr="008E58DE">
              <w:rPr>
                <w:sz w:val="20"/>
                <w:szCs w:val="20"/>
                <w:lang w:val="en-US"/>
              </w:rPr>
              <w:t>p</w:t>
            </w:r>
            <w:r w:rsidRPr="008E58DE">
              <w:rPr>
                <w:sz w:val="20"/>
                <w:szCs w:val="20"/>
                <w:lang w:val="en-US"/>
              </w:rPr>
              <w:t>arameter</w:t>
            </w: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3B268" w14:textId="57FCCF7E" w:rsidR="00A265D8" w:rsidRPr="008E58DE" w:rsidRDefault="00821879" w:rsidP="00182AC6">
            <w:pPr>
              <w:spacing w:after="0" w:line="240" w:lineRule="auto"/>
              <w:jc w:val="center"/>
              <w:textAlignment w:val="center"/>
              <w:rPr>
                <w:sz w:val="20"/>
                <w:szCs w:val="20"/>
                <w:lang w:val="en-US"/>
              </w:rPr>
            </w:pPr>
            <w:r w:rsidRPr="008E58DE">
              <w:rPr>
                <w:sz w:val="20"/>
                <w:szCs w:val="20"/>
                <w:lang w:val="en-US"/>
              </w:rPr>
              <w:t xml:space="preserve">Beach </w:t>
            </w:r>
            <w:r w:rsidR="00536493">
              <w:rPr>
                <w:sz w:val="20"/>
                <w:szCs w:val="20"/>
                <w:lang w:val="en-US"/>
              </w:rPr>
              <w:t>W</w:t>
            </w:r>
            <w:r w:rsidRPr="008E58DE">
              <w:rPr>
                <w:sz w:val="20"/>
                <w:szCs w:val="20"/>
                <w:lang w:val="en-US"/>
              </w:rPr>
              <w:t>idth</w:t>
            </w:r>
          </w:p>
          <w:p w14:paraId="28C00804" w14:textId="57966502" w:rsidR="00821879" w:rsidRPr="008E58DE" w:rsidRDefault="00536493" w:rsidP="00182A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821879" w:rsidRPr="008E58DE">
              <w:rPr>
                <w:sz w:val="20"/>
                <w:szCs w:val="20"/>
                <w:lang w:val="en-US"/>
              </w:rPr>
              <w:t>ndex</w:t>
            </w:r>
          </w:p>
        </w:tc>
        <w:tc>
          <w:tcPr>
            <w:tcW w:w="26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038D3" w14:textId="77777777" w:rsidR="00821879" w:rsidRPr="008E58DE" w:rsidRDefault="00821879" w:rsidP="00182A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HMM 100</w:t>
            </w:r>
          </w:p>
        </w:tc>
        <w:tc>
          <w:tcPr>
            <w:tcW w:w="21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90D969" w14:textId="77777777" w:rsidR="00821879" w:rsidRPr="008E58DE" w:rsidRDefault="00821879" w:rsidP="00182A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HMM 500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1540E" w14:textId="77777777" w:rsidR="00821879" w:rsidRPr="008E58DE" w:rsidRDefault="00821879" w:rsidP="00182AC6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HMM 1000</w:t>
            </w:r>
          </w:p>
        </w:tc>
      </w:tr>
      <w:tr w:rsidR="00821879" w:rsidRPr="00E46E00" w14:paraId="0A1445D0" w14:textId="77777777" w:rsidTr="00821879">
        <w:trPr>
          <w:trHeight w:val="300"/>
        </w:trPr>
        <w:tc>
          <w:tcPr>
            <w:tcW w:w="7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370630" w14:textId="34BAFC7F" w:rsidR="00821879" w:rsidRPr="008E58DE" w:rsidRDefault="003F4677" w:rsidP="008218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Mean sea level</w:t>
            </w:r>
            <w:r w:rsidR="00A265D8" w:rsidRPr="008E58DE">
              <w:rPr>
                <w:sz w:val="20"/>
                <w:szCs w:val="20"/>
                <w:lang w:val="en-US"/>
              </w:rPr>
              <w:t xml:space="preserve"> </w:t>
            </w:r>
            <w:r w:rsidR="00821879" w:rsidRPr="008E58DE">
              <w:rPr>
                <w:sz w:val="20"/>
                <w:szCs w:val="20"/>
                <w:lang w:val="en-US"/>
              </w:rPr>
              <w:t>(mm·yr</w:t>
            </w:r>
            <w:r w:rsidR="00821879" w:rsidRPr="008E58DE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821879" w:rsidRPr="008E58D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5547A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9E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B69BAB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79</w:t>
            </w:r>
          </w:p>
        </w:tc>
        <w:tc>
          <w:tcPr>
            <w:tcW w:w="3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BF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ED6AB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4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59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E5F5F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539</w:t>
            </w:r>
          </w:p>
        </w:tc>
        <w:tc>
          <w:tcPr>
            <w:tcW w:w="3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9ACC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9DA616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397</w:t>
            </w:r>
          </w:p>
        </w:tc>
        <w:tc>
          <w:tcPr>
            <w:tcW w:w="2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CC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F98D62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012</w:t>
            </w:r>
          </w:p>
        </w:tc>
        <w:tc>
          <w:tcPr>
            <w:tcW w:w="3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BA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B1B7F3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29</w:t>
            </w:r>
          </w:p>
        </w:tc>
        <w:tc>
          <w:tcPr>
            <w:tcW w:w="28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9C1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EACCD3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024</w:t>
            </w:r>
          </w:p>
        </w:tc>
        <w:tc>
          <w:tcPr>
            <w:tcW w:w="35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B1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C0BBE8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79</w:t>
            </w:r>
          </w:p>
        </w:tc>
        <w:tc>
          <w:tcPr>
            <w:tcW w:w="2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AA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F57380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16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AF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C9C2A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86</w:t>
            </w:r>
          </w:p>
        </w:tc>
        <w:tc>
          <w:tcPr>
            <w:tcW w:w="2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AF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DFC69B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87</w:t>
            </w:r>
          </w:p>
        </w:tc>
        <w:tc>
          <w:tcPr>
            <w:tcW w:w="3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AF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D30FDD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87</w:t>
            </w:r>
          </w:p>
        </w:tc>
      </w:tr>
      <w:tr w:rsidR="00821879" w:rsidRPr="00E46E00" w14:paraId="75C4A08D" w14:textId="77777777" w:rsidTr="00821879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C6FCB3" w14:textId="673CF4D3" w:rsidR="00821879" w:rsidRPr="008E58DE" w:rsidRDefault="00821879" w:rsidP="008218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 xml:space="preserve">Zonal </w:t>
            </w:r>
            <w:r w:rsidR="003F4677" w:rsidRPr="008E58DE">
              <w:rPr>
                <w:sz w:val="20"/>
                <w:szCs w:val="20"/>
                <w:lang w:val="en-US"/>
              </w:rPr>
              <w:t>w</w:t>
            </w:r>
            <w:r w:rsidRPr="008E58DE">
              <w:rPr>
                <w:sz w:val="20"/>
                <w:szCs w:val="20"/>
                <w:lang w:val="en-US"/>
              </w:rPr>
              <w:t>ind (m</w:t>
            </w:r>
            <w:r w:rsidR="0092395F" w:rsidRPr="008E58DE">
              <w:rPr>
                <w:rFonts w:cstheme="minorHAnsi"/>
                <w:sz w:val="20"/>
                <w:szCs w:val="20"/>
                <w:lang w:val="en-US"/>
              </w:rPr>
              <w:t>·</w:t>
            </w:r>
            <w:r w:rsidRPr="008E58DE">
              <w:rPr>
                <w:sz w:val="20"/>
                <w:szCs w:val="20"/>
                <w:lang w:val="en-US"/>
              </w:rPr>
              <w:t>s</w:t>
            </w:r>
            <w:r w:rsidRPr="008E58DE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8E58DE">
              <w:rPr>
                <w:sz w:val="20"/>
                <w:szCs w:val="20"/>
                <w:lang w:val="en-US"/>
              </w:rPr>
              <w:t>·yr</w:t>
            </w:r>
            <w:r w:rsidRPr="008E58DE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8E58D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9E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D94B73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7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304E3F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BC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6AE11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2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88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C07A39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29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E5C3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1DB173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B1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D7354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7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AF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AE1C62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89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B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839E4B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8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DCC4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C49AE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3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B9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39F62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3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A6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64027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3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A6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57F1EF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3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A5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92886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38</w:t>
            </w:r>
          </w:p>
        </w:tc>
      </w:tr>
      <w:tr w:rsidR="00821879" w:rsidRPr="00E46E00" w14:paraId="589B71FC" w14:textId="77777777" w:rsidTr="00821879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503571" w14:textId="5E724692" w:rsidR="00821879" w:rsidRPr="008E58DE" w:rsidRDefault="00821879" w:rsidP="00821879">
            <w:pPr>
              <w:spacing w:after="0" w:line="240" w:lineRule="auto"/>
              <w:textAlignment w:val="bottom"/>
              <w:rPr>
                <w:sz w:val="20"/>
                <w:szCs w:val="20"/>
                <w:lang w:val="en-US"/>
              </w:rPr>
            </w:pPr>
            <w:r w:rsidRPr="008E58DE">
              <w:rPr>
                <w:sz w:val="20"/>
                <w:szCs w:val="20"/>
                <w:lang w:val="en-US"/>
              </w:rPr>
              <w:t>Meridional</w:t>
            </w:r>
            <w:r w:rsidR="00A265D8" w:rsidRPr="008E58DE">
              <w:rPr>
                <w:sz w:val="20"/>
                <w:szCs w:val="20"/>
                <w:lang w:val="en-US"/>
              </w:rPr>
              <w:t xml:space="preserve"> </w:t>
            </w:r>
            <w:r w:rsidR="003F4677" w:rsidRPr="008E58DE">
              <w:rPr>
                <w:sz w:val="20"/>
                <w:szCs w:val="20"/>
                <w:lang w:val="en-US"/>
              </w:rPr>
              <w:t>w</w:t>
            </w:r>
            <w:r w:rsidRPr="008E58DE">
              <w:rPr>
                <w:sz w:val="20"/>
                <w:szCs w:val="20"/>
                <w:lang w:val="en-US"/>
              </w:rPr>
              <w:t xml:space="preserve">ind </w:t>
            </w:r>
          </w:p>
          <w:p w14:paraId="071ED90A" w14:textId="2889257C" w:rsidR="00821879" w:rsidRPr="008E58DE" w:rsidRDefault="00821879" w:rsidP="008218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(m</w:t>
            </w:r>
            <w:r w:rsidR="0092395F" w:rsidRPr="008E58DE">
              <w:rPr>
                <w:rFonts w:cstheme="minorHAnsi"/>
                <w:sz w:val="20"/>
                <w:szCs w:val="20"/>
                <w:lang w:val="en-US"/>
              </w:rPr>
              <w:t>·</w:t>
            </w:r>
            <w:r w:rsidRPr="008E58DE">
              <w:rPr>
                <w:sz w:val="20"/>
                <w:szCs w:val="20"/>
                <w:lang w:val="en-US"/>
              </w:rPr>
              <w:t>s</w:t>
            </w:r>
            <w:r w:rsidRPr="008E58DE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8E58DE">
              <w:rPr>
                <w:sz w:val="20"/>
                <w:szCs w:val="20"/>
                <w:lang w:val="en-US"/>
              </w:rPr>
              <w:t>·yr</w:t>
            </w:r>
            <w:r w:rsidRPr="008E58DE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Pr="008E58D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BF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7915D2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BC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6F42D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1248DA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E1C3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19942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84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E12615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3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B5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EDACD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8C8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9CEF52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278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A3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5F894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5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B4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6E0CCC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6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CDC6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DCF71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9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BC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3BFA05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01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BC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F34EBB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0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BF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04FA0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821879" w:rsidRPr="00E46E00" w14:paraId="23165916" w14:textId="77777777" w:rsidTr="00821879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70A79D" w14:textId="48BBCA26" w:rsidR="00821879" w:rsidRPr="008E58DE" w:rsidRDefault="003F4677" w:rsidP="00821879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Sea surface temperature</w:t>
            </w:r>
            <w:r w:rsidR="00A265D8" w:rsidRPr="008E58DE">
              <w:rPr>
                <w:sz w:val="20"/>
                <w:szCs w:val="20"/>
                <w:lang w:val="en-US"/>
              </w:rPr>
              <w:t xml:space="preserve"> </w:t>
            </w:r>
            <w:r w:rsidR="00821879" w:rsidRPr="008E58DE">
              <w:rPr>
                <w:sz w:val="20"/>
                <w:szCs w:val="20"/>
                <w:lang w:val="en-US"/>
              </w:rPr>
              <w:t>(°C·yr</w:t>
            </w:r>
            <w:r w:rsidR="00821879" w:rsidRPr="008E58DE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821879" w:rsidRPr="008E58D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59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B0E6D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5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88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C51DA6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29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E1C3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0F5008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1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E1DDE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95CC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CBB1F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4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CC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35634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0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94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FEB660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230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DC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73E2B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0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AA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08C16D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1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9F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F14937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7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8A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29BEB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28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89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747783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28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84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19C139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315</w:t>
            </w:r>
          </w:p>
        </w:tc>
      </w:tr>
      <w:tr w:rsidR="00821879" w:rsidRPr="00E46E00" w14:paraId="4D8F343E" w14:textId="77777777" w:rsidTr="00821879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646F5E" w14:textId="16D3298C" w:rsidR="00821879" w:rsidRPr="008E58DE" w:rsidRDefault="003F4677" w:rsidP="008218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Mean sea level pressure</w:t>
            </w:r>
            <w:r w:rsidR="00A265D8" w:rsidRPr="008E58DE">
              <w:rPr>
                <w:sz w:val="20"/>
                <w:szCs w:val="20"/>
                <w:lang w:val="en-US"/>
              </w:rPr>
              <w:t xml:space="preserve"> </w:t>
            </w:r>
            <w:r w:rsidR="00821879" w:rsidRPr="008E58DE">
              <w:rPr>
                <w:sz w:val="20"/>
                <w:szCs w:val="20"/>
                <w:lang w:val="en-US"/>
              </w:rPr>
              <w:t>(Pa·yr</w:t>
            </w:r>
            <w:r w:rsidR="00821879" w:rsidRPr="008E58DE">
              <w:rPr>
                <w:sz w:val="20"/>
                <w:szCs w:val="20"/>
                <w:vertAlign w:val="superscript"/>
                <w:lang w:val="en-US"/>
              </w:rPr>
              <w:t>-1</w:t>
            </w:r>
            <w:r w:rsidR="00821879" w:rsidRPr="008E58DE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9ACC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142D6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39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E5C3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3DF5D6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84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0D1ABC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3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95CC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C79236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4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40FB75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A7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B892C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BFC8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A5CBE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252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7C1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548CF5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03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6C1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08C17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0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CCC6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FB1635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9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D6C5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FF6E1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6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6C5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EC087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6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D2C5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CA3A7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76</w:t>
            </w:r>
          </w:p>
        </w:tc>
      </w:tr>
      <w:tr w:rsidR="00821879" w:rsidRPr="00E46E00" w14:paraId="02DC3D60" w14:textId="77777777" w:rsidTr="00821879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40658" w14:textId="77777777" w:rsidR="00821879" w:rsidRPr="008E58DE" w:rsidRDefault="00821879" w:rsidP="009521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 xml:space="preserve">Grain </w:t>
            </w:r>
            <w:r w:rsidR="00952135" w:rsidRPr="008E58DE">
              <w:rPr>
                <w:sz w:val="20"/>
                <w:szCs w:val="20"/>
                <w:lang w:val="en-US"/>
              </w:rPr>
              <w:t>s</w:t>
            </w:r>
            <w:r w:rsidRPr="008E58DE">
              <w:rPr>
                <w:sz w:val="20"/>
                <w:szCs w:val="20"/>
                <w:lang w:val="en-US"/>
              </w:rPr>
              <w:t>ize (mm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CC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040CF3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0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B1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719BD9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7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B5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7497F2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5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CC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F5D6A9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0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A7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8F0A1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742528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DDC4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C2531C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35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3B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FB4260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69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7FCF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E113F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50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C5C7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89CD0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22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B8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84CC5F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B9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15F9B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B8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DAA54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41</w:t>
            </w:r>
          </w:p>
        </w:tc>
      </w:tr>
      <w:tr w:rsidR="00821879" w:rsidRPr="00E46E00" w14:paraId="1C523BB7" w14:textId="77777777" w:rsidTr="00821879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B2BDE" w14:textId="6718C235" w:rsidR="00821879" w:rsidRPr="008E58DE" w:rsidRDefault="00821879" w:rsidP="008218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Tide range (m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BA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3ED2FE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2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AF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147F7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8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B8C8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2CBEF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27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94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67DBE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23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BFC8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C2CDC5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25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DDC4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5CE033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1D200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8CA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B24329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34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AE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C74ACC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9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31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8D31DA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74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A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BE4572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6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A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7B0AAB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6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9C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51D4F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86</w:t>
            </w:r>
          </w:p>
        </w:tc>
      </w:tr>
      <w:tr w:rsidR="00821879" w:rsidRPr="00E46E00" w14:paraId="4F5B1C29" w14:textId="77777777" w:rsidTr="00821879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9910F" w14:textId="77777777" w:rsidR="00821879" w:rsidRPr="008E58DE" w:rsidRDefault="00821879" w:rsidP="008218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Beach slop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9C1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E9B0D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0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B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1F412C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A3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14340F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DC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1E260C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0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7C1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A68B48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03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3B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9F25D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69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8CA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3D63F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341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0ED720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7ECF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5FAEDB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5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8DCD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C3E54B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44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BE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405100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BE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705646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BC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AA9D22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23</w:t>
            </w:r>
          </w:p>
        </w:tc>
      </w:tr>
      <w:tr w:rsidR="00821879" w:rsidRPr="00E46E00" w14:paraId="174A2AF5" w14:textId="77777777" w:rsidTr="00821879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41FA4" w14:textId="77777777" w:rsidR="00821879" w:rsidRPr="008E58DE" w:rsidRDefault="00821879" w:rsidP="008218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 xml:space="preserve">Dean's </w:t>
            </w:r>
            <w:r w:rsidR="00A265D8" w:rsidRPr="008E58DE">
              <w:rPr>
                <w:sz w:val="20"/>
                <w:szCs w:val="20"/>
                <w:lang w:val="en-US"/>
              </w:rPr>
              <w:t>p</w:t>
            </w:r>
            <w:r w:rsidRPr="008E58DE">
              <w:rPr>
                <w:sz w:val="20"/>
                <w:szCs w:val="20"/>
                <w:lang w:val="en-US"/>
              </w:rPr>
              <w:t>arameter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B1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4ED31C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7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DCC4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5AED0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B4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105302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6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AA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4D275B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6C1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B874E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03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7FCF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B2A37C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5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AE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6B852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96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ECF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9E765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5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3F0415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95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8C4CCF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224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DEC4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B56FF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2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DEC4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F56CE4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2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E1C3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5F1F8C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16</w:t>
            </w:r>
          </w:p>
        </w:tc>
      </w:tr>
      <w:tr w:rsidR="00821879" w:rsidRPr="00E46E00" w14:paraId="653BD276" w14:textId="77777777" w:rsidTr="00821879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5EBE77" w14:textId="417F7415" w:rsidR="00821879" w:rsidRPr="008E58DE" w:rsidRDefault="00536493" w:rsidP="008218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Beach Width Index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AA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BD9D51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1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B9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490E34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3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CDC6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B2E2AB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9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9F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AE84AE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7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CCC6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24B06C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9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C5C7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0F553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2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31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0660A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743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8DCD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77543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44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FF95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5A46E9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22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5F1BA1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B1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B3D829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7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B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789394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8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B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C28A2D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85</w:t>
            </w:r>
          </w:p>
        </w:tc>
      </w:tr>
      <w:tr w:rsidR="00821879" w:rsidRPr="00E46E00" w14:paraId="6CAFD95E" w14:textId="77777777" w:rsidTr="00A265D8">
        <w:trPr>
          <w:trHeight w:val="359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05EB48" w14:textId="77777777" w:rsidR="00821879" w:rsidRPr="008E58DE" w:rsidRDefault="00821879" w:rsidP="008218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HMM 1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AF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201102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8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A6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94A20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BC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DD83A5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01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8A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0187F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2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D6C5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8ABE3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6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B8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36DE95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A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05E008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65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BE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706DF1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DEC4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6AAFE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2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B1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4A9018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7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869693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4B6589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99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09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831456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953</w:t>
            </w:r>
          </w:p>
        </w:tc>
      </w:tr>
      <w:tr w:rsidR="00821879" w:rsidRPr="00E46E00" w14:paraId="08F91FE9" w14:textId="77777777" w:rsidTr="00182AC6">
        <w:trPr>
          <w:trHeight w:val="300"/>
        </w:trPr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2D8D8" w14:textId="77777777" w:rsidR="00821879" w:rsidRPr="008E58DE" w:rsidRDefault="00821879" w:rsidP="008218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HMM 500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FFAF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B5AD51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87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FFA6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C69D8C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33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FBC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6C247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015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FF89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7DD08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285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D6C5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D77870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61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FFB9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34362F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39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FFA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F6638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68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right w:val="nil"/>
            </w:tcBorders>
            <w:shd w:val="clear" w:color="auto" w:fill="FFBE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12E37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10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DEC4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E6AC7A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29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FFB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73B381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81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BA5E50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999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C1060B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FF09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1ABCF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954</w:t>
            </w:r>
          </w:p>
        </w:tc>
      </w:tr>
      <w:tr w:rsidR="00821879" w:rsidRPr="00E46E00" w14:paraId="08EB5698" w14:textId="77777777" w:rsidTr="00182AC6">
        <w:trPr>
          <w:trHeight w:val="300"/>
        </w:trPr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49DCD9" w14:textId="77777777" w:rsidR="00821879" w:rsidRPr="008E58DE" w:rsidRDefault="00821879" w:rsidP="0082187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HMM 100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AF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AA5B4F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8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A5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7D9D72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3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BF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DFDA7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84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89DFA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31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2C5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13D0A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7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B8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F6B79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4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9C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7AB555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186</w:t>
            </w:r>
          </w:p>
        </w:tc>
        <w:tc>
          <w:tcPr>
            <w:tcW w:w="2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BC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8B5671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1C3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8021B8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-0.11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B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9A3C33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08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9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45EBF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95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9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B3A6A5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0.95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0CD8F0" w14:textId="77777777" w:rsidR="00821879" w:rsidRPr="008E58DE" w:rsidRDefault="00821879" w:rsidP="0082187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kern w:val="0"/>
                <w:sz w:val="20"/>
                <w:szCs w:val="20"/>
                <w:highlight w:val="cyan"/>
                <w:lang w:val="en-US" w:eastAsia="it-IT"/>
                <w14:ligatures w14:val="none"/>
              </w:rPr>
            </w:pPr>
            <w:r w:rsidRPr="008E58DE">
              <w:rPr>
                <w:sz w:val="20"/>
                <w:szCs w:val="20"/>
                <w:lang w:val="en-US"/>
              </w:rPr>
              <w:t>1</w:t>
            </w:r>
          </w:p>
        </w:tc>
      </w:tr>
    </w:tbl>
    <w:p w14:paraId="4765ABCF" w14:textId="77777777" w:rsidR="00182AC6" w:rsidRPr="00E46E00" w:rsidRDefault="00182AC6" w:rsidP="008E58DE">
      <w:pPr>
        <w:spacing w:after="0"/>
        <w:rPr>
          <w:sz w:val="32"/>
          <w:lang w:val="en-US"/>
        </w:rPr>
      </w:pPr>
      <w:r w:rsidRPr="00E46E00">
        <w:rPr>
          <w:sz w:val="32"/>
          <w:lang w:val="en-US"/>
        </w:rPr>
        <w:t>B</w:t>
      </w:r>
    </w:p>
    <w:tbl>
      <w:tblPr>
        <w:tblpPr w:leftFromText="141" w:rightFromText="141" w:vertAnchor="text" w:horzAnchor="margin" w:tblpY="248"/>
        <w:tblW w:w="472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2"/>
        <w:gridCol w:w="1308"/>
        <w:gridCol w:w="1072"/>
        <w:gridCol w:w="1074"/>
        <w:gridCol w:w="1526"/>
        <w:gridCol w:w="1301"/>
        <w:gridCol w:w="774"/>
        <w:gridCol w:w="841"/>
        <w:gridCol w:w="900"/>
        <w:gridCol w:w="1202"/>
        <w:gridCol w:w="908"/>
        <w:gridCol w:w="879"/>
        <w:gridCol w:w="879"/>
        <w:gridCol w:w="841"/>
      </w:tblGrid>
      <w:tr w:rsidR="00A12A7D" w:rsidRPr="00E46E00" w14:paraId="3622250C" w14:textId="77777777" w:rsidTr="00821879">
        <w:trPr>
          <w:trHeight w:val="900"/>
        </w:trPr>
        <w:tc>
          <w:tcPr>
            <w:tcW w:w="3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EC95" w14:textId="77777777" w:rsidR="00A12A7D" w:rsidRPr="00E46E00" w:rsidRDefault="00A12A7D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Statistics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D570" w14:textId="02BED760" w:rsidR="00A12A7D" w:rsidRPr="00E46E00" w:rsidRDefault="003F4677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Mean sea level</w:t>
            </w:r>
          </w:p>
          <w:p w14:paraId="0EE50434" w14:textId="77777777" w:rsidR="00A12A7D" w:rsidRPr="00E46E00" w:rsidRDefault="00A12A7D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(mm·yr</w:t>
            </w:r>
            <w:r w:rsidRPr="00E46E00">
              <w:rPr>
                <w:rFonts w:eastAsia="Times New Roman" w:cstheme="minorHAnsi"/>
                <w:kern w:val="0"/>
                <w:sz w:val="18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028E" w14:textId="6CECD0B5" w:rsidR="00A12A7D" w:rsidRPr="00E46E00" w:rsidRDefault="00A12A7D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 xml:space="preserve">Zonal </w:t>
            </w:r>
            <w:r w:rsidR="003F4677"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w</w:t>
            </w: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ind</w:t>
            </w:r>
          </w:p>
          <w:p w14:paraId="4071B5E3" w14:textId="77777777" w:rsidR="00A12A7D" w:rsidRPr="00E46E00" w:rsidRDefault="00A12A7D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lang w:val="en-US" w:eastAsia="it-IT"/>
                <w14:ligatures w14:val="none"/>
              </w:rPr>
              <w:t>( m·s</w:t>
            </w: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lang w:val="en-US" w:eastAsia="it-IT"/>
                <w14:ligatures w14:val="none"/>
              </w:rPr>
              <w:t>·y</w:t>
            </w:r>
            <w:r w:rsidR="005E65F3"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lang w:val="en-US" w:eastAsia="it-IT"/>
                <w14:ligatures w14:val="none"/>
              </w:rPr>
              <w:t>r</w:t>
            </w: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9710" w14:textId="74EA4945" w:rsidR="00A12A7D" w:rsidRPr="00E46E00" w:rsidRDefault="00A12A7D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 xml:space="preserve">Meridional </w:t>
            </w:r>
            <w:r w:rsidR="003F4677"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w</w:t>
            </w: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ind</w:t>
            </w:r>
          </w:p>
          <w:p w14:paraId="05BF2A3E" w14:textId="77777777" w:rsidR="00A12A7D" w:rsidRPr="00E46E00" w:rsidRDefault="00A12A7D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lang w:val="en-US" w:eastAsia="it-IT"/>
                <w14:ligatures w14:val="none"/>
              </w:rPr>
              <w:t>( m·s</w:t>
            </w: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lang w:val="en-US" w:eastAsia="it-IT"/>
                <w14:ligatures w14:val="none"/>
              </w:rPr>
              <w:t>·y</w:t>
            </w:r>
            <w:r w:rsidR="005E65F3"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lang w:val="en-US" w:eastAsia="it-IT"/>
                <w14:ligatures w14:val="none"/>
              </w:rPr>
              <w:t>r</w:t>
            </w: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2F71" w14:textId="57647049" w:rsidR="00A12A7D" w:rsidRPr="00E46E00" w:rsidRDefault="003F4677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Sea surface temperature</w:t>
            </w:r>
          </w:p>
          <w:p w14:paraId="2E5CCE41" w14:textId="77777777" w:rsidR="00A12A7D" w:rsidRPr="00E46E00" w:rsidRDefault="00A12A7D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lang w:val="en-US" w:eastAsia="it-IT"/>
                <w14:ligatures w14:val="none"/>
              </w:rPr>
              <w:t>(°</w:t>
            </w:r>
            <w:r w:rsidR="005E65F3"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lang w:val="en-US" w:eastAsia="it-IT"/>
                <w14:ligatures w14:val="none"/>
              </w:rPr>
              <w:t>C</w:t>
            </w: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lang w:val="en-US" w:eastAsia="it-IT"/>
                <w14:ligatures w14:val="none"/>
              </w:rPr>
              <w:t>·y</w:t>
            </w:r>
            <w:r w:rsidR="005E65F3"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lang w:val="en-US" w:eastAsia="it-IT"/>
                <w14:ligatures w14:val="none"/>
              </w:rPr>
              <w:t>r</w:t>
            </w: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630A" w14:textId="2BF7DF3E" w:rsidR="00A12A7D" w:rsidRPr="00E46E00" w:rsidRDefault="003F4677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Mean sea level pressure</w:t>
            </w:r>
          </w:p>
          <w:p w14:paraId="68213EC9" w14:textId="77777777" w:rsidR="00A12A7D" w:rsidRPr="00E46E00" w:rsidRDefault="00A12A7D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lang w:val="en-US" w:eastAsia="it-IT"/>
                <w14:ligatures w14:val="none"/>
              </w:rPr>
              <w:t>(Pa·yr</w:t>
            </w: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2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A226" w14:textId="77777777" w:rsidR="00A12A7D" w:rsidRPr="00E46E00" w:rsidRDefault="00A12A7D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 xml:space="preserve">Grain </w:t>
            </w:r>
            <w:r w:rsidR="00952135"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s</w:t>
            </w: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ize</w:t>
            </w:r>
          </w:p>
          <w:p w14:paraId="6EC372AE" w14:textId="77777777" w:rsidR="00A12A7D" w:rsidRPr="00E46E00" w:rsidRDefault="00A12A7D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lang w:val="en-US" w:eastAsia="it-IT"/>
                <w14:ligatures w14:val="none"/>
              </w:rPr>
              <w:t>(mm)</w:t>
            </w:r>
          </w:p>
          <w:p w14:paraId="5B13661C" w14:textId="77777777" w:rsidR="00A12A7D" w:rsidRPr="00E46E00" w:rsidRDefault="00A12A7D" w:rsidP="008E58DE">
            <w:pPr>
              <w:spacing w:after="0" w:line="240" w:lineRule="auto"/>
              <w:ind w:left="708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2567" w14:textId="77777777" w:rsidR="00A12A7D" w:rsidRPr="00E46E00" w:rsidRDefault="00A12A7D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 xml:space="preserve">Tide </w:t>
            </w:r>
            <w:r w:rsidR="00952135"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r</w:t>
            </w: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ange</w:t>
            </w:r>
          </w:p>
          <w:p w14:paraId="6844A31A" w14:textId="77777777" w:rsidR="00A12A7D" w:rsidRPr="00E46E00" w:rsidRDefault="00A12A7D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kern w:val="24"/>
                <w:sz w:val="18"/>
                <w:szCs w:val="20"/>
                <w:lang w:val="en-US" w:eastAsia="it-IT"/>
                <w14:ligatures w14:val="none"/>
              </w:rPr>
              <w:t>(m)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0F9D" w14:textId="77777777" w:rsidR="00A12A7D" w:rsidRPr="00E46E00" w:rsidRDefault="00A12A7D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 xml:space="preserve">Beach </w:t>
            </w:r>
            <w:r w:rsidR="00952135"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s</w:t>
            </w: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lope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B47B" w14:textId="77777777" w:rsidR="00A12A7D" w:rsidRPr="00E46E00" w:rsidRDefault="00A12A7D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 xml:space="preserve">Dean's </w:t>
            </w:r>
            <w:r w:rsidR="005E65F3"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p</w:t>
            </w: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arameter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A03C" w14:textId="7EC44BF8" w:rsidR="00A12A7D" w:rsidRPr="00E46E00" w:rsidRDefault="00A12A7D" w:rsidP="00536493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 xml:space="preserve">Beach </w:t>
            </w:r>
            <w:r w:rsidR="00536493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W</w:t>
            </w: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idth Index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F791" w14:textId="77777777" w:rsidR="00A12A7D" w:rsidRPr="00E46E00" w:rsidRDefault="00A12A7D" w:rsidP="008E58DE">
            <w:pPr>
              <w:spacing w:after="0" w:line="240" w:lineRule="auto"/>
              <w:jc w:val="center"/>
              <w:rPr>
                <w:rFonts w:eastAsia="Times New Roman" w:cstheme="minorHAnsi"/>
                <w:b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b/>
                <w:kern w:val="0"/>
                <w:sz w:val="18"/>
                <w:szCs w:val="20"/>
                <w:lang w:val="en-US" w:eastAsia="it-IT"/>
                <w14:ligatures w14:val="none"/>
              </w:rPr>
              <w:t>HMM 100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1A04" w14:textId="77777777" w:rsidR="00A12A7D" w:rsidRPr="00E46E00" w:rsidRDefault="00A12A7D" w:rsidP="008E58DE">
            <w:pPr>
              <w:spacing w:after="0" w:line="240" w:lineRule="auto"/>
              <w:jc w:val="center"/>
              <w:rPr>
                <w:rFonts w:eastAsia="Times New Roman" w:cstheme="minorHAnsi"/>
                <w:b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b/>
                <w:kern w:val="0"/>
                <w:sz w:val="18"/>
                <w:szCs w:val="20"/>
                <w:lang w:val="en-US" w:eastAsia="it-IT"/>
                <w14:ligatures w14:val="none"/>
              </w:rPr>
              <w:t>HMM 500</w:t>
            </w:r>
          </w:p>
        </w:tc>
        <w:tc>
          <w:tcPr>
            <w:tcW w:w="2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CE8F6" w14:textId="77777777" w:rsidR="00A12A7D" w:rsidRPr="00E46E00" w:rsidRDefault="00A12A7D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HMM 1000</w:t>
            </w:r>
          </w:p>
        </w:tc>
      </w:tr>
      <w:tr w:rsidR="00821879" w:rsidRPr="00E46E00" w14:paraId="012B67B2" w14:textId="77777777" w:rsidTr="00821879">
        <w:trPr>
          <w:trHeight w:val="300"/>
        </w:trPr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049D" w14:textId="77777777" w:rsidR="00821879" w:rsidRPr="00E46E00" w:rsidRDefault="00821879" w:rsidP="008E58D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R²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F145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407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D608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127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D550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227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20D3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46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126C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413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95EB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569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4CA9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618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C5A3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647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DAAE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379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FE3A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609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0009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b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b/>
                <w:sz w:val="20"/>
                <w:lang w:val="en-US"/>
              </w:rPr>
              <w:t>0.998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5AF8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b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b/>
                <w:sz w:val="20"/>
                <w:lang w:val="en-US"/>
              </w:rPr>
              <w:t>0.998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C60A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515</w:t>
            </w:r>
          </w:p>
        </w:tc>
      </w:tr>
      <w:tr w:rsidR="00821879" w:rsidRPr="00E46E00" w14:paraId="26F38E4D" w14:textId="77777777" w:rsidTr="00821879">
        <w:trPr>
          <w:trHeight w:val="30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C704" w14:textId="77777777" w:rsidR="00821879" w:rsidRPr="00E46E00" w:rsidRDefault="00821879" w:rsidP="008E58D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Tolera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DCDE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5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EBC4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87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A41C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77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7AD8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53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A4E8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58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3C77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4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4F15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38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DF20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35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C131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6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4439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39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2D3A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b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b/>
                <w:sz w:val="20"/>
                <w:lang w:val="en-US"/>
              </w:rPr>
              <w:t>0.0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E0D6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b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b/>
                <w:sz w:val="20"/>
                <w:lang w:val="en-US"/>
              </w:rPr>
              <w:t>0.00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589E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sz w:val="20"/>
                <w:lang w:val="en-US"/>
              </w:rPr>
              <w:t>0.485</w:t>
            </w:r>
          </w:p>
        </w:tc>
      </w:tr>
      <w:tr w:rsidR="00821879" w:rsidRPr="00E46E00" w14:paraId="10518915" w14:textId="77777777" w:rsidTr="00821879">
        <w:trPr>
          <w:trHeight w:val="315"/>
        </w:trPr>
        <w:tc>
          <w:tcPr>
            <w:tcW w:w="3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6DED6" w14:textId="77777777" w:rsidR="00821879" w:rsidRPr="00E46E00" w:rsidRDefault="00821879" w:rsidP="008E58DE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kern w:val="0"/>
                <w:sz w:val="18"/>
                <w:szCs w:val="20"/>
                <w:lang w:val="en-US" w:eastAsia="it-IT"/>
                <w14:ligatures w14:val="none"/>
              </w:rPr>
              <w:t>VIF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FA0CA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bCs/>
                <w:sz w:val="20"/>
                <w:lang w:val="en-US"/>
              </w:rPr>
              <w:t>1.68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8588D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bCs/>
                <w:sz w:val="20"/>
                <w:lang w:val="en-US"/>
              </w:rPr>
              <w:t>1.14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9D3AA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bCs/>
                <w:sz w:val="20"/>
                <w:lang w:val="en-US"/>
              </w:rPr>
              <w:t>1.29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A14AD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bCs/>
                <w:sz w:val="20"/>
                <w:lang w:val="en-US"/>
              </w:rPr>
              <w:t>1.87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7E440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bCs/>
                <w:sz w:val="20"/>
                <w:lang w:val="en-US"/>
              </w:rPr>
              <w:t>1.70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C35F5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bCs/>
                <w:sz w:val="20"/>
                <w:lang w:val="en-US"/>
              </w:rPr>
              <w:t>2.32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EAF27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bCs/>
                <w:sz w:val="20"/>
                <w:lang w:val="en-US"/>
              </w:rPr>
              <w:t>2.62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23905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bCs/>
                <w:sz w:val="20"/>
                <w:lang w:val="en-US"/>
              </w:rPr>
              <w:t>2.83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25B17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bCs/>
                <w:sz w:val="20"/>
                <w:lang w:val="en-US"/>
              </w:rPr>
              <w:t>1.61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D7F3D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bCs/>
                <w:sz w:val="20"/>
                <w:lang w:val="en-US"/>
              </w:rPr>
              <w:t>2.56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700A1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b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b/>
                <w:sz w:val="20"/>
                <w:lang w:val="en-US"/>
              </w:rPr>
              <w:t>587.327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0068A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b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b/>
                <w:sz w:val="20"/>
                <w:lang w:val="en-US"/>
              </w:rPr>
              <w:t>594.31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7C51B" w14:textId="77777777" w:rsidR="00821879" w:rsidRPr="00E46E00" w:rsidRDefault="00821879" w:rsidP="008E58DE">
            <w:pPr>
              <w:spacing w:after="0" w:line="240" w:lineRule="auto"/>
              <w:jc w:val="center"/>
              <w:rPr>
                <w:rFonts w:eastAsia="Times New Roman" w:cstheme="minorHAnsi"/>
                <w:bCs/>
                <w:kern w:val="0"/>
                <w:sz w:val="18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hAnsi="Calibri" w:cs="Calibri"/>
                <w:bCs/>
                <w:sz w:val="20"/>
                <w:lang w:val="en-US"/>
              </w:rPr>
              <w:t>4.724</w:t>
            </w:r>
          </w:p>
        </w:tc>
      </w:tr>
    </w:tbl>
    <w:p w14:paraId="5A2D4A9B" w14:textId="77777777" w:rsidR="008E58DE" w:rsidRDefault="008E58DE" w:rsidP="005864CD">
      <w:pPr>
        <w:rPr>
          <w:sz w:val="24"/>
          <w:szCs w:val="24"/>
          <w:lang w:val="en-US"/>
        </w:rPr>
      </w:pPr>
    </w:p>
    <w:p w14:paraId="45C6FC6F" w14:textId="77777777" w:rsidR="008E58DE" w:rsidRDefault="008E58DE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4FE1EAFE" w14:textId="431DD3E6" w:rsidR="005864CD" w:rsidRPr="00536493" w:rsidRDefault="008E58DE" w:rsidP="005864CD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Tabl</w:t>
      </w:r>
      <w:r w:rsidR="001F32C4" w:rsidRPr="00E46E00">
        <w:rPr>
          <w:sz w:val="24"/>
          <w:szCs w:val="24"/>
          <w:lang w:val="en-US"/>
        </w:rPr>
        <w:t>e S2</w:t>
      </w:r>
      <w:r w:rsidR="005864CD" w:rsidRPr="00E46E00">
        <w:rPr>
          <w:sz w:val="24"/>
          <w:szCs w:val="24"/>
          <w:lang w:val="en-US"/>
        </w:rPr>
        <w:t xml:space="preserve">: Correlation matrix among predictor </w:t>
      </w:r>
      <w:r w:rsidR="005864CD" w:rsidRPr="00536493">
        <w:rPr>
          <w:sz w:val="24"/>
          <w:szCs w:val="24"/>
          <w:lang w:val="en-US"/>
        </w:rPr>
        <w:t>variables, calculated after removing HMM100</w:t>
      </w:r>
      <w:r w:rsidR="005331A9" w:rsidRPr="00536493">
        <w:rPr>
          <w:sz w:val="24"/>
          <w:szCs w:val="24"/>
          <w:lang w:val="en-US"/>
        </w:rPr>
        <w:t xml:space="preserve"> and </w:t>
      </w:r>
      <w:r w:rsidR="005864CD" w:rsidRPr="00536493">
        <w:rPr>
          <w:sz w:val="24"/>
          <w:szCs w:val="24"/>
          <w:lang w:val="en-US"/>
        </w:rPr>
        <w:t xml:space="preserve">HMM500 as highly </w:t>
      </w:r>
      <w:r w:rsidR="005864CD" w:rsidRPr="00536493">
        <w:rPr>
          <w:sz w:val="24"/>
          <w:szCs w:val="24"/>
          <w:lang w:val="en-US"/>
        </w:rPr>
        <w:t>correlated variables. The colors indicate the level of correlation between each pair of variables using an ascending gradient from white to red.</w:t>
      </w:r>
      <w:r w:rsidR="007268BF" w:rsidRPr="00536493">
        <w:rPr>
          <w:sz w:val="24"/>
          <w:szCs w:val="24"/>
          <w:lang w:val="en-US"/>
        </w:rPr>
        <w:t xml:space="preserve"> </w:t>
      </w:r>
      <w:bookmarkStart w:id="1" w:name="_Hlk140951652"/>
      <w:r w:rsidR="00536493" w:rsidRPr="00536493">
        <w:rPr>
          <w:sz w:val="24"/>
          <w:szCs w:val="24"/>
          <w:lang w:val="en-US"/>
        </w:rPr>
        <w:t>Mean sea level pressure, zonal and meridional winds, and sea surface temperature refer to anomaly trends (see text</w:t>
      </w:r>
      <w:r w:rsidR="006314D9">
        <w:rPr>
          <w:sz w:val="24"/>
          <w:szCs w:val="24"/>
          <w:lang w:val="en-US"/>
        </w:rPr>
        <w:t>)</w:t>
      </w:r>
      <w:r w:rsidR="00536493" w:rsidRPr="00536493">
        <w:rPr>
          <w:sz w:val="24"/>
          <w:szCs w:val="24"/>
          <w:lang w:val="en-US"/>
        </w:rPr>
        <w:t>.</w:t>
      </w:r>
    </w:p>
    <w:p w14:paraId="0950F241" w14:textId="77777777" w:rsidR="008E58DE" w:rsidRDefault="008E58DE" w:rsidP="005864CD">
      <w:pPr>
        <w:rPr>
          <w:color w:val="FF0000"/>
          <w:sz w:val="24"/>
          <w:szCs w:val="24"/>
          <w:lang w:val="en-US"/>
        </w:rPr>
      </w:pPr>
    </w:p>
    <w:tbl>
      <w:tblPr>
        <w:tblW w:w="150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1276"/>
        <w:gridCol w:w="1134"/>
        <w:gridCol w:w="1276"/>
        <w:gridCol w:w="1275"/>
        <w:gridCol w:w="993"/>
        <w:gridCol w:w="1134"/>
        <w:gridCol w:w="992"/>
        <w:gridCol w:w="1134"/>
        <w:gridCol w:w="1276"/>
        <w:gridCol w:w="992"/>
      </w:tblGrid>
      <w:tr w:rsidR="00E46E00" w:rsidRPr="00E46E00" w14:paraId="257CB03F" w14:textId="77777777" w:rsidTr="00E46E00">
        <w:trPr>
          <w:trHeight w:val="60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bookmarkEnd w:id="1"/>
          <w:p w14:paraId="15467201" w14:textId="77777777" w:rsidR="00E46E00" w:rsidRPr="00E46E00" w:rsidRDefault="00E46E00" w:rsidP="008F0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05AFE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ean sea level</w:t>
            </w:r>
          </w:p>
          <w:p w14:paraId="1EFF98D1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mm·yr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65BE6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Zonal wind </w:t>
            </w:r>
          </w:p>
          <w:p w14:paraId="79505573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m·s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yr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273F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eridional wind</w:t>
            </w:r>
          </w:p>
          <w:p w14:paraId="6D4D6923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m·s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·yr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47F8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ea surface temperature</w:t>
            </w:r>
          </w:p>
          <w:p w14:paraId="7120D06E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°C·yr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F5EA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ean sea level pressure</w:t>
            </w:r>
          </w:p>
          <w:p w14:paraId="0E2EBF7E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Pa·yr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0211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Grain size</w:t>
            </w:r>
          </w:p>
          <w:p w14:paraId="4DDD0FFB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mm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E6CD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ide range</w:t>
            </w:r>
          </w:p>
          <w:p w14:paraId="01351F6B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m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F049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Beach slop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90501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ean's paramet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A659" w14:textId="509A653C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Beach Width Index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538A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HMM 1000</w:t>
            </w:r>
          </w:p>
        </w:tc>
      </w:tr>
      <w:tr w:rsidR="00E46E00" w:rsidRPr="00E46E00" w14:paraId="7A6E5BCF" w14:textId="77777777" w:rsidTr="00E46E00">
        <w:trPr>
          <w:trHeight w:val="34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235EE" w14:textId="77777777" w:rsidR="00E46E00" w:rsidRPr="00E46E00" w:rsidRDefault="00E46E00" w:rsidP="00E46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ean sea level (mm·yr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D5BCB86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vAlign w:val="center"/>
            <w:hideMark/>
          </w:tcPr>
          <w:p w14:paraId="159B81EA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CC000"/>
            <w:noWrap/>
            <w:vAlign w:val="center"/>
            <w:hideMark/>
          </w:tcPr>
          <w:p w14:paraId="09D3A442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5A00"/>
            <w:noWrap/>
            <w:vAlign w:val="center"/>
            <w:hideMark/>
          </w:tcPr>
          <w:p w14:paraId="17513EF0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0.5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9ACC00"/>
            <w:noWrap/>
            <w:vAlign w:val="center"/>
            <w:hideMark/>
          </w:tcPr>
          <w:p w14:paraId="22E83131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3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center"/>
            <w:hideMark/>
          </w:tcPr>
          <w:p w14:paraId="40B3DA86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center"/>
            <w:hideMark/>
          </w:tcPr>
          <w:p w14:paraId="4ED32996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center"/>
            <w:hideMark/>
          </w:tcPr>
          <w:p w14:paraId="15EF3058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center"/>
            <w:hideMark/>
          </w:tcPr>
          <w:p w14:paraId="141E5313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center"/>
            <w:hideMark/>
          </w:tcPr>
          <w:p w14:paraId="6A65AEBB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AC00"/>
            <w:noWrap/>
            <w:vAlign w:val="center"/>
            <w:hideMark/>
          </w:tcPr>
          <w:p w14:paraId="59ED29ED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02</w:t>
            </w:r>
          </w:p>
        </w:tc>
      </w:tr>
      <w:tr w:rsidR="00E46E00" w:rsidRPr="00E46E00" w14:paraId="3AF67E54" w14:textId="77777777" w:rsidTr="00E46E00">
        <w:trPr>
          <w:trHeight w:val="3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9F2A" w14:textId="53DDDE25" w:rsidR="00E46E00" w:rsidRPr="00E46E00" w:rsidRDefault="00E46E00" w:rsidP="00E46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Zonal win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m·s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·yr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9F00"/>
            <w:noWrap/>
            <w:vAlign w:val="center"/>
            <w:hideMark/>
          </w:tcPr>
          <w:p w14:paraId="116DCD6D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C6E86CC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center"/>
            <w:hideMark/>
          </w:tcPr>
          <w:p w14:paraId="7736136D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8700"/>
            <w:noWrap/>
            <w:vAlign w:val="center"/>
            <w:hideMark/>
          </w:tcPr>
          <w:p w14:paraId="70943C33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0.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3C300"/>
            <w:noWrap/>
            <w:vAlign w:val="center"/>
            <w:hideMark/>
          </w:tcPr>
          <w:p w14:paraId="01D65742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center"/>
            <w:hideMark/>
          </w:tcPr>
          <w:p w14:paraId="16DE33A7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center"/>
            <w:hideMark/>
          </w:tcPr>
          <w:p w14:paraId="65705BBE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center"/>
            <w:hideMark/>
          </w:tcPr>
          <w:p w14:paraId="227C8335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0C400"/>
            <w:noWrap/>
            <w:vAlign w:val="center"/>
            <w:hideMark/>
          </w:tcPr>
          <w:p w14:paraId="1DC25369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center"/>
            <w:hideMark/>
          </w:tcPr>
          <w:p w14:paraId="43069DBD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A600"/>
            <w:noWrap/>
            <w:vAlign w:val="center"/>
            <w:hideMark/>
          </w:tcPr>
          <w:p w14:paraId="6FDE3725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34</w:t>
            </w:r>
          </w:p>
        </w:tc>
      </w:tr>
      <w:tr w:rsidR="00E46E00" w:rsidRPr="00E46E00" w14:paraId="38729504" w14:textId="77777777" w:rsidTr="00E46E00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2B91" w14:textId="5EAA7E81" w:rsidR="00E46E00" w:rsidRPr="00E46E00" w:rsidRDefault="00E46E00" w:rsidP="00E46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eridional win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m·s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·yr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C000"/>
            <w:noWrap/>
            <w:vAlign w:val="center"/>
            <w:hideMark/>
          </w:tcPr>
          <w:p w14:paraId="5E16FE50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center"/>
            <w:hideMark/>
          </w:tcPr>
          <w:p w14:paraId="33273C73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346D389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6C300"/>
            <w:noWrap/>
            <w:vAlign w:val="center"/>
            <w:hideMark/>
          </w:tcPr>
          <w:p w14:paraId="4F2DD462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8300"/>
            <w:noWrap/>
            <w:vAlign w:val="center"/>
            <w:hideMark/>
          </w:tcPr>
          <w:p w14:paraId="2C39947D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0.3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center"/>
            <w:hideMark/>
          </w:tcPr>
          <w:p w14:paraId="38024492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5C900"/>
            <w:noWrap/>
            <w:vAlign w:val="center"/>
            <w:hideMark/>
          </w:tcPr>
          <w:p w14:paraId="4A0D619E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A700"/>
            <w:noWrap/>
            <w:vAlign w:val="center"/>
            <w:hideMark/>
          </w:tcPr>
          <w:p w14:paraId="7E66B64C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center"/>
            <w:hideMark/>
          </w:tcPr>
          <w:p w14:paraId="456C81E3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9C600"/>
            <w:noWrap/>
            <w:vAlign w:val="center"/>
            <w:hideMark/>
          </w:tcPr>
          <w:p w14:paraId="6EBFBA1A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CC000"/>
            <w:noWrap/>
            <w:vAlign w:val="center"/>
            <w:hideMark/>
          </w:tcPr>
          <w:p w14:paraId="4C537314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1</w:t>
            </w:r>
          </w:p>
        </w:tc>
      </w:tr>
      <w:tr w:rsidR="00E46E00" w:rsidRPr="00E46E00" w14:paraId="12A6AA3D" w14:textId="77777777" w:rsidTr="00E46E00">
        <w:trPr>
          <w:trHeight w:val="4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909F" w14:textId="77777777" w:rsidR="00E46E00" w:rsidRPr="00E46E00" w:rsidRDefault="00E46E00" w:rsidP="00E46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ea surface temperature (°C·yr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5A00"/>
            <w:noWrap/>
            <w:vAlign w:val="center"/>
            <w:hideMark/>
          </w:tcPr>
          <w:p w14:paraId="0277F942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0.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8700"/>
            <w:noWrap/>
            <w:vAlign w:val="center"/>
            <w:hideMark/>
          </w:tcPr>
          <w:p w14:paraId="4FA2161E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0.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6C300"/>
            <w:noWrap/>
            <w:vAlign w:val="center"/>
            <w:hideMark/>
          </w:tcPr>
          <w:p w14:paraId="18375F22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F496ADA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95CC00"/>
            <w:noWrap/>
            <w:vAlign w:val="center"/>
            <w:hideMark/>
          </w:tcPr>
          <w:p w14:paraId="5E94FC51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4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7C100"/>
            <w:noWrap/>
            <w:vAlign w:val="center"/>
            <w:hideMark/>
          </w:tcPr>
          <w:p w14:paraId="14A0A870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9700"/>
            <w:noWrap/>
            <w:vAlign w:val="center"/>
            <w:hideMark/>
          </w:tcPr>
          <w:p w14:paraId="726A9193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8C100"/>
            <w:noWrap/>
            <w:vAlign w:val="center"/>
            <w:hideMark/>
          </w:tcPr>
          <w:p w14:paraId="7D5F99C7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center"/>
            <w:hideMark/>
          </w:tcPr>
          <w:p w14:paraId="579B5E5A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A000"/>
            <w:noWrap/>
            <w:vAlign w:val="center"/>
            <w:hideMark/>
          </w:tcPr>
          <w:p w14:paraId="7E7F94A8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8300"/>
            <w:noWrap/>
            <w:vAlign w:val="center"/>
            <w:hideMark/>
          </w:tcPr>
          <w:p w14:paraId="7F76FBCB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0.317</w:t>
            </w:r>
          </w:p>
        </w:tc>
      </w:tr>
      <w:tr w:rsidR="00E46E00" w:rsidRPr="00E46E00" w14:paraId="16CB6B04" w14:textId="77777777" w:rsidTr="00E46E00">
        <w:trPr>
          <w:trHeight w:val="50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93A5" w14:textId="77777777" w:rsidR="00E46E00" w:rsidRPr="00E46E00" w:rsidRDefault="00E46E00" w:rsidP="00E46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Mean sea level pressure </w:t>
            </w:r>
          </w:p>
          <w:p w14:paraId="3575DE3C" w14:textId="77777777" w:rsidR="00E46E00" w:rsidRPr="00E46E00" w:rsidRDefault="00E46E00" w:rsidP="00E46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Pa·yr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ACC00"/>
            <w:noWrap/>
            <w:vAlign w:val="center"/>
            <w:hideMark/>
          </w:tcPr>
          <w:p w14:paraId="05DB6D9B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3C300"/>
            <w:noWrap/>
            <w:vAlign w:val="center"/>
            <w:hideMark/>
          </w:tcPr>
          <w:p w14:paraId="4E088390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8300"/>
            <w:noWrap/>
            <w:vAlign w:val="center"/>
            <w:hideMark/>
          </w:tcPr>
          <w:p w14:paraId="37AC0441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0.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95CC00"/>
            <w:noWrap/>
            <w:vAlign w:val="center"/>
            <w:hideMark/>
          </w:tcPr>
          <w:p w14:paraId="5D2BFC64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4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B7E6CCE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A700"/>
            <w:noWrap/>
            <w:vAlign w:val="center"/>
            <w:hideMark/>
          </w:tcPr>
          <w:p w14:paraId="3C210AEE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1C700"/>
            <w:noWrap/>
            <w:vAlign w:val="center"/>
            <w:hideMark/>
          </w:tcPr>
          <w:p w14:paraId="5AAD1C1C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C100"/>
            <w:noWrap/>
            <w:vAlign w:val="center"/>
            <w:hideMark/>
          </w:tcPr>
          <w:p w14:paraId="3E1C3B3C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FC200"/>
            <w:noWrap/>
            <w:vAlign w:val="center"/>
            <w:hideMark/>
          </w:tcPr>
          <w:p w14:paraId="5C193733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DC600"/>
            <w:noWrap/>
            <w:vAlign w:val="center"/>
            <w:hideMark/>
          </w:tcPr>
          <w:p w14:paraId="4E678787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1C500"/>
            <w:noWrap/>
            <w:vAlign w:val="center"/>
            <w:hideMark/>
          </w:tcPr>
          <w:p w14:paraId="74C72460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182</w:t>
            </w:r>
          </w:p>
        </w:tc>
      </w:tr>
      <w:tr w:rsidR="00E46E00" w:rsidRPr="00E46E00" w14:paraId="5E14356E" w14:textId="77777777" w:rsidTr="00E46E0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540E9" w14:textId="77777777" w:rsidR="00E46E00" w:rsidRPr="00E46E00" w:rsidRDefault="00E46E00" w:rsidP="00E46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Grain size (m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BC00"/>
            <w:noWrap/>
            <w:vAlign w:val="center"/>
            <w:hideMark/>
          </w:tcPr>
          <w:p w14:paraId="5427F6EC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B200"/>
            <w:noWrap/>
            <w:vAlign w:val="center"/>
            <w:hideMark/>
          </w:tcPr>
          <w:p w14:paraId="1C389221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B800"/>
            <w:noWrap/>
            <w:vAlign w:val="center"/>
            <w:hideMark/>
          </w:tcPr>
          <w:p w14:paraId="414AC006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7C100"/>
            <w:noWrap/>
            <w:vAlign w:val="center"/>
            <w:hideMark/>
          </w:tcPr>
          <w:p w14:paraId="6BB57D52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A700"/>
            <w:noWrap/>
            <w:vAlign w:val="center"/>
            <w:hideMark/>
          </w:tcPr>
          <w:p w14:paraId="2C959625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01ADDDE4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0C400"/>
            <w:noWrap/>
            <w:vAlign w:val="center"/>
            <w:hideMark/>
          </w:tcPr>
          <w:p w14:paraId="06261C25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3C00"/>
            <w:noWrap/>
            <w:vAlign w:val="center"/>
            <w:hideMark/>
          </w:tcPr>
          <w:p w14:paraId="7F126047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0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FCF00"/>
            <w:noWrap/>
            <w:vAlign w:val="center"/>
            <w:hideMark/>
          </w:tcPr>
          <w:p w14:paraId="7F047466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C700"/>
            <w:noWrap/>
            <w:vAlign w:val="center"/>
            <w:hideMark/>
          </w:tcPr>
          <w:p w14:paraId="68F25E45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B700"/>
            <w:noWrap/>
            <w:vAlign w:val="center"/>
            <w:hideMark/>
          </w:tcPr>
          <w:p w14:paraId="35176897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48</w:t>
            </w:r>
          </w:p>
        </w:tc>
      </w:tr>
      <w:tr w:rsidR="00E46E00" w:rsidRPr="00E46E00" w14:paraId="70585249" w14:textId="77777777" w:rsidTr="00E46E00">
        <w:trPr>
          <w:trHeight w:val="40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AF3A" w14:textId="77777777" w:rsidR="00E46E00" w:rsidRPr="00E46E00" w:rsidRDefault="00E46E00" w:rsidP="00E46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ide range (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BF00"/>
            <w:noWrap/>
            <w:vAlign w:val="center"/>
            <w:hideMark/>
          </w:tcPr>
          <w:p w14:paraId="27191DFC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center"/>
            <w:hideMark/>
          </w:tcPr>
          <w:p w14:paraId="09A02531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5C900"/>
            <w:noWrap/>
            <w:vAlign w:val="center"/>
            <w:hideMark/>
          </w:tcPr>
          <w:p w14:paraId="5FBF77B4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9700"/>
            <w:noWrap/>
            <w:vAlign w:val="center"/>
            <w:hideMark/>
          </w:tcPr>
          <w:p w14:paraId="4F60295A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2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C1C700"/>
            <w:noWrap/>
            <w:vAlign w:val="center"/>
            <w:hideMark/>
          </w:tcPr>
          <w:p w14:paraId="371F504A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0C400"/>
            <w:noWrap/>
            <w:vAlign w:val="center"/>
            <w:hideMark/>
          </w:tcPr>
          <w:p w14:paraId="4758049E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6B60428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7CA00"/>
            <w:noWrap/>
            <w:vAlign w:val="center"/>
            <w:hideMark/>
          </w:tcPr>
          <w:p w14:paraId="5FCA3571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center"/>
            <w:hideMark/>
          </w:tcPr>
          <w:p w14:paraId="6B7111C1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3100"/>
            <w:noWrap/>
            <w:vAlign w:val="center"/>
            <w:hideMark/>
          </w:tcPr>
          <w:p w14:paraId="6BC313EB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0.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9D00"/>
            <w:noWrap/>
            <w:vAlign w:val="center"/>
            <w:hideMark/>
          </w:tcPr>
          <w:p w14:paraId="35E0137C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82</w:t>
            </w:r>
          </w:p>
        </w:tc>
      </w:tr>
      <w:tr w:rsidR="00E46E00" w:rsidRPr="00E46E00" w14:paraId="268DA646" w14:textId="77777777" w:rsidTr="00E46E00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BD59" w14:textId="77777777" w:rsidR="00E46E00" w:rsidRPr="00E46E00" w:rsidRDefault="00E46E00" w:rsidP="00E46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Beach slo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center"/>
            <w:hideMark/>
          </w:tcPr>
          <w:p w14:paraId="18C1B881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center"/>
            <w:hideMark/>
          </w:tcPr>
          <w:p w14:paraId="5ACFF70A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A700"/>
            <w:noWrap/>
            <w:vAlign w:val="center"/>
            <w:hideMark/>
          </w:tcPr>
          <w:p w14:paraId="77453417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8C100"/>
            <w:noWrap/>
            <w:vAlign w:val="center"/>
            <w:hideMark/>
          </w:tcPr>
          <w:p w14:paraId="34EC410E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AC100"/>
            <w:noWrap/>
            <w:vAlign w:val="center"/>
            <w:hideMark/>
          </w:tcPr>
          <w:p w14:paraId="668882BC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3C00"/>
            <w:noWrap/>
            <w:vAlign w:val="center"/>
            <w:hideMark/>
          </w:tcPr>
          <w:p w14:paraId="1E0C5F89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0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7CA00"/>
            <w:noWrap/>
            <w:vAlign w:val="center"/>
            <w:hideMark/>
          </w:tcPr>
          <w:p w14:paraId="5BB9BA33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7F290F8A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7FCF00"/>
            <w:noWrap/>
            <w:vAlign w:val="center"/>
            <w:hideMark/>
          </w:tcPr>
          <w:p w14:paraId="6546193E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8DCD00"/>
            <w:noWrap/>
            <w:vAlign w:val="center"/>
            <w:hideMark/>
          </w:tcPr>
          <w:p w14:paraId="4D433FF5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BE00"/>
            <w:noWrap/>
            <w:vAlign w:val="center"/>
            <w:hideMark/>
          </w:tcPr>
          <w:p w14:paraId="27F96B14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11</w:t>
            </w:r>
          </w:p>
        </w:tc>
      </w:tr>
      <w:tr w:rsidR="00E46E00" w:rsidRPr="00E46E00" w14:paraId="63363FA9" w14:textId="77777777" w:rsidTr="00E46E00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9443" w14:textId="77777777" w:rsidR="00E46E00" w:rsidRPr="00E46E00" w:rsidRDefault="00E46E00" w:rsidP="00E46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Dean’s parame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B500"/>
            <w:noWrap/>
            <w:vAlign w:val="center"/>
            <w:hideMark/>
          </w:tcPr>
          <w:p w14:paraId="19B49719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0C400"/>
            <w:noWrap/>
            <w:vAlign w:val="center"/>
            <w:hideMark/>
          </w:tcPr>
          <w:p w14:paraId="40155BDF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B000"/>
            <w:noWrap/>
            <w:vAlign w:val="center"/>
            <w:hideMark/>
          </w:tcPr>
          <w:p w14:paraId="0E723FEC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A900"/>
            <w:noWrap/>
            <w:vAlign w:val="center"/>
            <w:hideMark/>
          </w:tcPr>
          <w:p w14:paraId="500B0644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FC200"/>
            <w:noWrap/>
            <w:vAlign w:val="center"/>
            <w:hideMark/>
          </w:tcPr>
          <w:p w14:paraId="51FC4E1F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7FCF00"/>
            <w:noWrap/>
            <w:vAlign w:val="center"/>
            <w:hideMark/>
          </w:tcPr>
          <w:p w14:paraId="574DD8EC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B100"/>
            <w:noWrap/>
            <w:vAlign w:val="center"/>
            <w:hideMark/>
          </w:tcPr>
          <w:p w14:paraId="6087B185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7FCF00"/>
            <w:noWrap/>
            <w:vAlign w:val="center"/>
            <w:hideMark/>
          </w:tcPr>
          <w:p w14:paraId="50B228B6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5DD0AF73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center"/>
            <w:hideMark/>
          </w:tcPr>
          <w:p w14:paraId="29E7A6BF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C300"/>
            <w:noWrap/>
            <w:vAlign w:val="center"/>
            <w:hideMark/>
          </w:tcPr>
          <w:p w14:paraId="36F4AA4E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93</w:t>
            </w:r>
          </w:p>
        </w:tc>
      </w:tr>
      <w:tr w:rsidR="00E46E00" w:rsidRPr="00E46E00" w14:paraId="2A271318" w14:textId="77777777" w:rsidTr="00E46E00">
        <w:trPr>
          <w:trHeight w:val="9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219E" w14:textId="77777777" w:rsidR="00E46E00" w:rsidRPr="00E46E00" w:rsidRDefault="00E46E00" w:rsidP="00E46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AD00"/>
            <w:noWrap/>
            <w:vAlign w:val="center"/>
            <w:hideMark/>
          </w:tcPr>
          <w:p w14:paraId="18578178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9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B900"/>
            <w:noWrap/>
            <w:vAlign w:val="center"/>
            <w:hideMark/>
          </w:tcPr>
          <w:p w14:paraId="700E8E9D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3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9C600"/>
            <w:noWrap/>
            <w:vAlign w:val="center"/>
            <w:hideMark/>
          </w:tcPr>
          <w:p w14:paraId="79821BD0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21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A000"/>
            <w:noWrap/>
            <w:vAlign w:val="center"/>
            <w:hideMark/>
          </w:tcPr>
          <w:p w14:paraId="0F71E14B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68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DC600"/>
            <w:noWrap/>
            <w:vAlign w:val="center"/>
            <w:hideMark/>
          </w:tcPr>
          <w:p w14:paraId="1EDCAEEC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196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6C700"/>
            <w:noWrap/>
            <w:vAlign w:val="center"/>
            <w:hideMark/>
          </w:tcPr>
          <w:p w14:paraId="132F61D0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22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3100"/>
            <w:noWrap/>
            <w:vAlign w:val="center"/>
            <w:hideMark/>
          </w:tcPr>
          <w:p w14:paraId="1BC82662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0.74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8DCD00"/>
            <w:noWrap/>
            <w:vAlign w:val="center"/>
            <w:hideMark/>
          </w:tcPr>
          <w:p w14:paraId="68752B75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44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9800"/>
            <w:noWrap/>
            <w:vAlign w:val="center"/>
            <w:hideMark/>
          </w:tcPr>
          <w:p w14:paraId="721107A2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2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25ED3C8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AE00"/>
            <w:noWrap/>
            <w:vAlign w:val="center"/>
            <w:hideMark/>
          </w:tcPr>
          <w:p w14:paraId="5AEF51EF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92</w:t>
            </w:r>
          </w:p>
        </w:tc>
      </w:tr>
      <w:tr w:rsidR="00E46E00" w:rsidRPr="00E46E00" w14:paraId="02E211B0" w14:textId="77777777" w:rsidTr="00E46E00">
        <w:trPr>
          <w:trHeight w:val="18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44E52" w14:textId="0D9039C0" w:rsidR="00E46E00" w:rsidRPr="00E46E00" w:rsidRDefault="00E46E00" w:rsidP="00E46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Beach Width Index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D6804" w14:textId="77777777" w:rsidR="00E46E00" w:rsidRPr="00E46E00" w:rsidRDefault="00E46E00" w:rsidP="008F0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C658D" w14:textId="77777777" w:rsidR="00E46E00" w:rsidRPr="00E46E00" w:rsidRDefault="00E46E00" w:rsidP="008F0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0B50D" w14:textId="77777777" w:rsidR="00E46E00" w:rsidRPr="00E46E00" w:rsidRDefault="00E46E00" w:rsidP="008F0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EA3F8" w14:textId="77777777" w:rsidR="00E46E00" w:rsidRPr="00E46E00" w:rsidRDefault="00E46E00" w:rsidP="008F0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51850" w14:textId="77777777" w:rsidR="00E46E00" w:rsidRPr="00E46E00" w:rsidRDefault="00E46E00" w:rsidP="008F0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2B03F" w14:textId="77777777" w:rsidR="00E46E00" w:rsidRPr="00E46E00" w:rsidRDefault="00E46E00" w:rsidP="008F0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02C09" w14:textId="77777777" w:rsidR="00E46E00" w:rsidRPr="00E46E00" w:rsidRDefault="00E46E00" w:rsidP="008F0ABA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65C97" w14:textId="77777777" w:rsidR="00E46E00" w:rsidRPr="00E46E00" w:rsidRDefault="00E46E00" w:rsidP="008F0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AE87D" w14:textId="77777777" w:rsidR="00E46E00" w:rsidRPr="00E46E00" w:rsidRDefault="00E46E00" w:rsidP="008F0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6093B" w14:textId="77777777" w:rsidR="00E46E00" w:rsidRPr="00E46E00" w:rsidRDefault="00E46E00" w:rsidP="008F0A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D0629" w14:textId="77777777" w:rsidR="00E46E00" w:rsidRPr="00E46E00" w:rsidRDefault="00E46E00" w:rsidP="008F0A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</w:tr>
      <w:tr w:rsidR="00E46E00" w:rsidRPr="00E46E00" w14:paraId="1637B57A" w14:textId="77777777" w:rsidTr="00E46E00">
        <w:trPr>
          <w:trHeight w:val="483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D48A8" w14:textId="77777777" w:rsidR="00E46E00" w:rsidRPr="00E46E00" w:rsidRDefault="00E46E00" w:rsidP="00E46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HMM 1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AC00"/>
            <w:noWrap/>
            <w:vAlign w:val="center"/>
            <w:hideMark/>
          </w:tcPr>
          <w:p w14:paraId="1F6925F5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A600"/>
            <w:noWrap/>
            <w:vAlign w:val="center"/>
            <w:hideMark/>
          </w:tcPr>
          <w:p w14:paraId="1FE1F914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C000"/>
            <w:noWrap/>
            <w:vAlign w:val="center"/>
            <w:hideMark/>
          </w:tcPr>
          <w:p w14:paraId="3B1D3C46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8300"/>
            <w:noWrap/>
            <w:vAlign w:val="center"/>
            <w:hideMark/>
          </w:tcPr>
          <w:p w14:paraId="6B9E1242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0.3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1C500"/>
            <w:noWrap/>
            <w:vAlign w:val="center"/>
            <w:hideMark/>
          </w:tcPr>
          <w:p w14:paraId="2A2F5D19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1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B700"/>
            <w:noWrap/>
            <w:vAlign w:val="center"/>
            <w:hideMark/>
          </w:tcPr>
          <w:p w14:paraId="761349F1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9D00"/>
            <w:noWrap/>
            <w:vAlign w:val="center"/>
            <w:hideMark/>
          </w:tcPr>
          <w:p w14:paraId="5D0895CA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BE00"/>
            <w:noWrap/>
            <w:vAlign w:val="center"/>
            <w:hideMark/>
          </w:tcPr>
          <w:p w14:paraId="2D674E4F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C300"/>
            <w:noWrap/>
            <w:vAlign w:val="center"/>
            <w:hideMark/>
          </w:tcPr>
          <w:p w14:paraId="6F340410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AE00"/>
            <w:noWrap/>
            <w:vAlign w:val="center"/>
            <w:hideMark/>
          </w:tcPr>
          <w:p w14:paraId="398CD213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6A63EAE8" w14:textId="77777777" w:rsidR="00E46E00" w:rsidRPr="00E46E00" w:rsidRDefault="00E46E00" w:rsidP="008F0A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0"/>
                <w:szCs w:val="20"/>
                <w:lang w:val="en-US" w:eastAsia="it-IT"/>
                <w14:ligatures w14:val="none"/>
              </w:rPr>
              <w:t>1</w:t>
            </w:r>
          </w:p>
        </w:tc>
      </w:tr>
    </w:tbl>
    <w:p w14:paraId="7239D213" w14:textId="77777777" w:rsidR="00E46E00" w:rsidRPr="00E46E00" w:rsidRDefault="00E46E00" w:rsidP="00E46E00">
      <w:pPr>
        <w:rPr>
          <w:b/>
          <w:bCs/>
          <w:lang w:val="en-US"/>
        </w:rPr>
      </w:pPr>
    </w:p>
    <w:p w14:paraId="1277B32E" w14:textId="77777777" w:rsidR="00E46E00" w:rsidRDefault="00E46E00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66813737" w14:textId="77777777" w:rsidR="00536493" w:rsidRPr="00536493" w:rsidRDefault="001F32C4" w:rsidP="00536493">
      <w:pPr>
        <w:rPr>
          <w:iCs/>
          <w:sz w:val="24"/>
          <w:szCs w:val="24"/>
          <w:lang w:val="en-US"/>
        </w:rPr>
      </w:pPr>
      <w:r w:rsidRPr="00E46E00">
        <w:rPr>
          <w:sz w:val="24"/>
          <w:szCs w:val="24"/>
          <w:lang w:val="en-US"/>
        </w:rPr>
        <w:lastRenderedPageBreak/>
        <w:t>Table S3</w:t>
      </w:r>
      <w:r w:rsidR="00B54D0A" w:rsidRPr="00E46E00">
        <w:rPr>
          <w:sz w:val="24"/>
          <w:szCs w:val="24"/>
          <w:lang w:val="en-US"/>
        </w:rPr>
        <w:t xml:space="preserve">: </w:t>
      </w:r>
      <w:r w:rsidR="00163E4E" w:rsidRPr="00E46E00">
        <w:rPr>
          <w:sz w:val="24"/>
          <w:szCs w:val="24"/>
          <w:lang w:val="en-US"/>
        </w:rPr>
        <w:t>V</w:t>
      </w:r>
      <w:r w:rsidR="00B54D0A" w:rsidRPr="00E46E00">
        <w:rPr>
          <w:sz w:val="24"/>
          <w:szCs w:val="24"/>
          <w:lang w:val="en-US"/>
        </w:rPr>
        <w:t xml:space="preserve">alues for all variables of the central objects within each cluster. The central object of a cluster refers to the element within the cluster that exhibits the closest proximity to the cluster centroid. </w:t>
      </w:r>
      <w:r w:rsidR="00E46E00" w:rsidRPr="00E46E00">
        <w:rPr>
          <w:sz w:val="24"/>
          <w:szCs w:val="24"/>
          <w:lang w:val="en-US"/>
        </w:rPr>
        <w:t>T</w:t>
      </w:r>
      <w:r w:rsidR="00B54D0A" w:rsidRPr="00E46E00">
        <w:rPr>
          <w:sz w:val="24"/>
          <w:szCs w:val="24"/>
          <w:lang w:val="en-US"/>
        </w:rPr>
        <w:t xml:space="preserve">he central objects are </w:t>
      </w:r>
      <w:r w:rsidR="00E46E00" w:rsidRPr="00E46E00">
        <w:rPr>
          <w:sz w:val="24"/>
          <w:szCs w:val="24"/>
          <w:lang w:val="en-US"/>
        </w:rPr>
        <w:t xml:space="preserve">defined by </w:t>
      </w:r>
      <w:r w:rsidR="00B54D0A" w:rsidRPr="00E46E00">
        <w:rPr>
          <w:sz w:val="24"/>
          <w:szCs w:val="24"/>
          <w:lang w:val="en-US"/>
        </w:rPr>
        <w:t>beaches whose characteristics closely resemble those of the estimated centroids.</w:t>
      </w:r>
      <w:r w:rsidR="00E46E00" w:rsidRPr="00E46E00">
        <w:rPr>
          <w:color w:val="FF0000"/>
          <w:sz w:val="24"/>
          <w:szCs w:val="24"/>
          <w:lang w:val="en-US"/>
        </w:rPr>
        <w:t xml:space="preserve"> </w:t>
      </w:r>
      <w:r w:rsidR="00536493" w:rsidRPr="00536493">
        <w:rPr>
          <w:iCs/>
          <w:sz w:val="24"/>
          <w:szCs w:val="24"/>
          <w:lang w:val="en-US"/>
        </w:rPr>
        <w:t>Mean sea level pressure, zonal and meridional winds, and sea surface temperature</w:t>
      </w:r>
      <w:r w:rsidR="00536493" w:rsidRPr="0024095B">
        <w:rPr>
          <w:iCs/>
          <w:sz w:val="24"/>
          <w:szCs w:val="24"/>
          <w:lang w:val="en-US"/>
        </w:rPr>
        <w:t xml:space="preserve"> </w:t>
      </w:r>
      <w:r w:rsidR="00536493" w:rsidRPr="00536493">
        <w:rPr>
          <w:iCs/>
          <w:sz w:val="24"/>
          <w:szCs w:val="24"/>
          <w:lang w:val="en-US"/>
        </w:rPr>
        <w:t>refer to anomaly trends (see text).</w:t>
      </w:r>
    </w:p>
    <w:tbl>
      <w:tblPr>
        <w:tblpPr w:leftFromText="141" w:rightFromText="141" w:vertAnchor="text" w:horzAnchor="margin" w:tblpY="85"/>
        <w:tblW w:w="467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1"/>
        <w:gridCol w:w="1499"/>
        <w:gridCol w:w="1024"/>
        <w:gridCol w:w="1188"/>
        <w:gridCol w:w="1706"/>
        <w:gridCol w:w="1439"/>
        <w:gridCol w:w="843"/>
        <w:gridCol w:w="921"/>
        <w:gridCol w:w="984"/>
        <w:gridCol w:w="1326"/>
        <w:gridCol w:w="998"/>
        <w:gridCol w:w="926"/>
      </w:tblGrid>
      <w:tr w:rsidR="00106463" w:rsidRPr="00E46E00" w14:paraId="45D8408B" w14:textId="77777777" w:rsidTr="00B92FDB">
        <w:trPr>
          <w:trHeight w:val="900"/>
        </w:trPr>
        <w:tc>
          <w:tcPr>
            <w:tcW w:w="5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28D7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luster</w:t>
            </w:r>
            <w:r w:rsidR="00B54D0A"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(central object)</w:t>
            </w:r>
          </w:p>
        </w:tc>
        <w:tc>
          <w:tcPr>
            <w:tcW w:w="5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E83D8" w14:textId="3E326C28" w:rsidR="00106463" w:rsidRPr="00E46E00" w:rsidRDefault="003F4677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ean sea level</w:t>
            </w:r>
          </w:p>
          <w:p w14:paraId="03C4B0BE" w14:textId="1521A2B6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</w:t>
            </w:r>
            <w:r w:rsidR="00B54D0A"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m·y</w:t>
            </w:r>
            <w:r w:rsidR="005E65F3"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</w:t>
            </w:r>
            <w:r w:rsidR="00B54D0A"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1023" w14:textId="5D6813F0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Zonal </w:t>
            </w:r>
            <w:r w:rsidR="003F4677"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w</w:t>
            </w: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d</w:t>
            </w:r>
          </w:p>
          <w:p w14:paraId="0F20E184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(m</w:t>
            </w:r>
            <w:r w:rsidR="00B92FDB" w:rsidRPr="00E46E0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·</w:t>
            </w:r>
            <w:r w:rsidRPr="00E46E0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s</w:t>
            </w:r>
            <w:r w:rsidRPr="00E46E0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="00B92FDB" w:rsidRPr="00E46E0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·</w:t>
            </w:r>
            <w:r w:rsidR="00B54D0A" w:rsidRPr="00E46E0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y</w:t>
            </w:r>
            <w:r w:rsidR="005E65F3" w:rsidRPr="00E46E0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r</w:t>
            </w:r>
            <w:r w:rsidR="00B54D0A" w:rsidRPr="00E46E0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="00B54D0A" w:rsidRPr="00E46E0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4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2D69" w14:textId="14B31489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Meridional </w:t>
            </w:r>
            <w:r w:rsidR="003F4677"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w</w:t>
            </w: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d</w:t>
            </w:r>
          </w:p>
          <w:p w14:paraId="4C7318A5" w14:textId="466BE008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(</w:t>
            </w:r>
            <w:r w:rsidR="00B92FDB" w:rsidRPr="00E46E0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m·s</w:t>
            </w:r>
            <w:r w:rsidR="00B92FDB" w:rsidRPr="00E46E0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="00B92FDB" w:rsidRPr="00E46E0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·y</w:t>
            </w:r>
            <w:r w:rsidR="005E65F3" w:rsidRPr="00E46E0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r</w:t>
            </w:r>
            <w:r w:rsidR="00B92FDB" w:rsidRPr="00E46E0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4363" w14:textId="0706B2BF" w:rsidR="00106463" w:rsidRPr="00E46E00" w:rsidRDefault="003F4677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ea surface temperature</w:t>
            </w:r>
          </w:p>
          <w:p w14:paraId="717717CF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(C°</w:t>
            </w:r>
            <w:r w:rsidR="00B92FDB" w:rsidRPr="00E46E0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·</w:t>
            </w:r>
            <w:r w:rsidRPr="00E46E0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y</w:t>
            </w:r>
            <w:r w:rsidR="005E65F3" w:rsidRPr="00E46E0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r</w:t>
            </w:r>
            <w:r w:rsidR="00B54D0A" w:rsidRPr="00E46E00">
              <w:rPr>
                <w:rFonts w:eastAsia="Times New Roman" w:cstheme="minorHAnsi"/>
                <w:color w:val="000000"/>
                <w:kern w:val="24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eastAsia="Times New Roman" w:cstheme="minorHAnsi"/>
                <w:color w:val="000000"/>
                <w:kern w:val="24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614E" w14:textId="7253F8AE" w:rsidR="00106463" w:rsidRPr="00E46E00" w:rsidRDefault="003F4677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ean sea level pressure</w:t>
            </w:r>
          </w:p>
          <w:p w14:paraId="2E769F9D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Pa</w:t>
            </w:r>
            <w:r w:rsidR="00B92FDB"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·</w:t>
            </w: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y</w:t>
            </w:r>
            <w:r w:rsidR="005E65F3"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</w:t>
            </w:r>
            <w:r w:rsidR="00B54D0A"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vertAlign w:val="superscript"/>
                <w:lang w:val="en-US" w:eastAsia="it-IT"/>
                <w14:ligatures w14:val="none"/>
              </w:rPr>
              <w:t>-1</w:t>
            </w: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1F4F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Grain size</w:t>
            </w:r>
          </w:p>
          <w:p w14:paraId="0C7BCD71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mm)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1892" w14:textId="77777777" w:rsidR="00106463" w:rsidRPr="00E46E00" w:rsidRDefault="007268BF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Tide r</w:t>
            </w:r>
            <w:r w:rsidR="00106463"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nge</w:t>
            </w:r>
          </w:p>
          <w:p w14:paraId="010C50D4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(m)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7E30" w14:textId="77777777" w:rsidR="00106463" w:rsidRPr="00E46E00" w:rsidRDefault="00106463" w:rsidP="007268B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Beach </w:t>
            </w:r>
            <w:r w:rsidR="007268BF"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s</w:t>
            </w: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lope</w:t>
            </w:r>
          </w:p>
        </w:tc>
        <w:tc>
          <w:tcPr>
            <w:tcW w:w="4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DD3B" w14:textId="77777777" w:rsidR="00106463" w:rsidRPr="00E46E00" w:rsidRDefault="00106463" w:rsidP="005E65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Dean's </w:t>
            </w:r>
            <w:r w:rsidR="005E65F3"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p</w:t>
            </w: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rameter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E957" w14:textId="15621C03" w:rsidR="00106463" w:rsidRPr="00E46E00" w:rsidRDefault="0053649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Beach W</w:t>
            </w:r>
            <w:r w:rsidR="00106463"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idth </w:t>
            </w:r>
            <w:r w:rsidR="0092395F"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</w:t>
            </w:r>
            <w:r w:rsidR="00106463"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ndex</w:t>
            </w:r>
          </w:p>
        </w:tc>
        <w:tc>
          <w:tcPr>
            <w:tcW w:w="3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7E55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HMM 1000</w:t>
            </w:r>
          </w:p>
        </w:tc>
      </w:tr>
      <w:tr w:rsidR="00106463" w:rsidRPr="00E46E00" w14:paraId="07C922AB" w14:textId="77777777" w:rsidTr="00B92FDB">
        <w:trPr>
          <w:trHeight w:val="300"/>
        </w:trPr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0125" w14:textId="77777777" w:rsidR="00106463" w:rsidRPr="00E46E00" w:rsidRDefault="00106463" w:rsidP="001F32C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 (Grande SFS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AA74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.717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FEF3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03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B62D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17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A69A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2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3C02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30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FF4D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44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205D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.000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5F23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11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82E7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.32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B2CD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8.018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6F56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159</w:t>
            </w:r>
          </w:p>
        </w:tc>
      </w:tr>
      <w:tr w:rsidR="00106463" w:rsidRPr="00E46E00" w14:paraId="4C3DE533" w14:textId="77777777" w:rsidTr="00B92FDB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A73A" w14:textId="77777777" w:rsidR="00106463" w:rsidRPr="00E46E00" w:rsidRDefault="00106463" w:rsidP="001F32C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 (Louro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4340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44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A64D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0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865A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0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153F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DC11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.3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4B46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35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80C4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.2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ABDC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5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C36D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.8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28C1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0.37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5AC3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460</w:t>
            </w:r>
          </w:p>
        </w:tc>
      </w:tr>
      <w:tr w:rsidR="00106463" w:rsidRPr="00E46E00" w14:paraId="3D56C7DD" w14:textId="77777777" w:rsidTr="00B92FDB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A0C0" w14:textId="77777777" w:rsidR="00106463" w:rsidRPr="00E46E00" w:rsidRDefault="00106463" w:rsidP="001F32C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 (</w:t>
            </w:r>
            <w:proofErr w:type="spellStart"/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ajorlandia</w:t>
            </w:r>
            <w:proofErr w:type="spellEnd"/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F409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.29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FB12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1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E0C5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3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A986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7037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.42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D576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25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BD6D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.3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C2DC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379B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.7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0C4D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150.15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BB64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557</w:t>
            </w:r>
          </w:p>
        </w:tc>
      </w:tr>
      <w:tr w:rsidR="00106463" w:rsidRPr="00E46E00" w14:paraId="164095B8" w14:textId="77777777" w:rsidTr="00B92FDB">
        <w:trPr>
          <w:trHeight w:val="30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4FA3" w14:textId="77777777" w:rsidR="00106463" w:rsidRPr="00E46E00" w:rsidRDefault="00106463" w:rsidP="001F32C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4 (</w:t>
            </w:r>
            <w:proofErr w:type="spellStart"/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ampwin</w:t>
            </w:r>
            <w:proofErr w:type="spellEnd"/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FEB4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.11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F4BD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0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DD17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0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9172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B74E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1.19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EC99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27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8B70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.50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2A39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7AB8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.78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8630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95.45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B2C2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416</w:t>
            </w:r>
          </w:p>
        </w:tc>
      </w:tr>
      <w:tr w:rsidR="00106463" w:rsidRPr="00E46E00" w14:paraId="23C820E7" w14:textId="77777777" w:rsidTr="00B92FDB">
        <w:trPr>
          <w:trHeight w:val="315"/>
        </w:trPr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C7422" w14:textId="77777777" w:rsidR="00106463" w:rsidRPr="00E46E00" w:rsidRDefault="00106463" w:rsidP="001F32C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5 (</w:t>
            </w:r>
            <w:proofErr w:type="spellStart"/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rmstrongs</w:t>
            </w:r>
            <w:proofErr w:type="spellEnd"/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01059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2.74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FF18F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0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2E2E1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0.004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682BD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284EC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1.2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219AA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2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F76FC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6.50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46E6D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00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D0D03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3.70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8F585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722.22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FD4EB" w14:textId="77777777" w:rsidR="00106463" w:rsidRPr="00E46E00" w:rsidRDefault="00106463" w:rsidP="001F32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E46E00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0.276</w:t>
            </w:r>
          </w:p>
        </w:tc>
      </w:tr>
    </w:tbl>
    <w:p w14:paraId="4FA2F630" w14:textId="77777777" w:rsidR="005601A5" w:rsidRPr="00E46E00" w:rsidRDefault="005601A5">
      <w:pPr>
        <w:rPr>
          <w:b/>
          <w:bCs/>
          <w:lang w:val="en-US"/>
        </w:rPr>
      </w:pPr>
    </w:p>
    <w:p w14:paraId="39CB7916" w14:textId="77777777" w:rsidR="005601A5" w:rsidRPr="00E46E00" w:rsidRDefault="005601A5">
      <w:pPr>
        <w:rPr>
          <w:b/>
          <w:bCs/>
          <w:lang w:val="en-US"/>
        </w:rPr>
      </w:pPr>
    </w:p>
    <w:p w14:paraId="4DF11F2D" w14:textId="77777777" w:rsidR="007E7F12" w:rsidRPr="00E46E00" w:rsidRDefault="007E7F12">
      <w:pPr>
        <w:rPr>
          <w:b/>
          <w:bCs/>
          <w:lang w:val="en-US"/>
        </w:rPr>
      </w:pPr>
    </w:p>
    <w:p w14:paraId="3645E78D" w14:textId="77777777" w:rsidR="00163E4E" w:rsidRPr="00E46E00" w:rsidRDefault="00163E4E">
      <w:pPr>
        <w:rPr>
          <w:b/>
          <w:bCs/>
          <w:lang w:val="en-US"/>
        </w:rPr>
      </w:pPr>
    </w:p>
    <w:p w14:paraId="32D0DCC6" w14:textId="77777777" w:rsidR="00163E4E" w:rsidRPr="00E46E00" w:rsidRDefault="00163E4E">
      <w:pPr>
        <w:rPr>
          <w:b/>
          <w:bCs/>
          <w:lang w:val="en-US"/>
        </w:rPr>
      </w:pPr>
    </w:p>
    <w:p w14:paraId="11B25586" w14:textId="77777777" w:rsidR="00163E4E" w:rsidRPr="00E46E00" w:rsidRDefault="00163E4E">
      <w:pPr>
        <w:rPr>
          <w:b/>
          <w:bCs/>
          <w:lang w:val="en-US"/>
        </w:rPr>
      </w:pPr>
    </w:p>
    <w:p w14:paraId="0187B500" w14:textId="77777777" w:rsidR="00DB1A1D" w:rsidRPr="00E46E00" w:rsidRDefault="00CE37B5" w:rsidP="00DB1A1D">
      <w:pPr>
        <w:jc w:val="center"/>
        <w:rPr>
          <w:color w:val="0070C0"/>
          <w:lang w:val="en-US"/>
        </w:rPr>
      </w:pPr>
      <w:r w:rsidRPr="00E46E00">
        <w:rPr>
          <w:color w:val="0070C0"/>
          <w:lang w:val="en-US"/>
        </w:rPr>
        <w:br w:type="page"/>
      </w:r>
    </w:p>
    <w:p w14:paraId="4E3760C5" w14:textId="74D130EF" w:rsidR="00DB1A1D" w:rsidRPr="00E46E00" w:rsidRDefault="008F0ABA" w:rsidP="00DB1A1D">
      <w:pPr>
        <w:jc w:val="center"/>
        <w:rPr>
          <w:color w:val="0070C0"/>
          <w:lang w:val="en-US"/>
        </w:rPr>
      </w:pPr>
      <w:r>
        <w:rPr>
          <w:noProof/>
          <w:color w:val="0070C0"/>
          <w:lang w:val="en-US"/>
        </w:rPr>
        <w:lastRenderedPageBreak/>
        <w:drawing>
          <wp:inline distT="0" distB="0" distL="0" distR="0" wp14:anchorId="0E40CC66" wp14:editId="7655DE60">
            <wp:extent cx="7464645" cy="3387436"/>
            <wp:effectExtent l="0" t="0" r="3175" b="381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4757" cy="34056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884002" w14:textId="75C08BB6" w:rsidR="00CE37B5" w:rsidRPr="00E46E00" w:rsidRDefault="00CE37B5" w:rsidP="00DB1A1D">
      <w:pPr>
        <w:jc w:val="center"/>
        <w:rPr>
          <w:color w:val="0070C0"/>
          <w:lang w:val="en-US"/>
        </w:rPr>
      </w:pPr>
    </w:p>
    <w:p w14:paraId="072138DF" w14:textId="4326AE6C" w:rsidR="00CE37B5" w:rsidRPr="00E46E00" w:rsidRDefault="00CE37B5" w:rsidP="008F0ABA">
      <w:pPr>
        <w:rPr>
          <w:color w:val="0070C0"/>
          <w:lang w:val="en-US"/>
        </w:rPr>
      </w:pPr>
      <w:r w:rsidRPr="00E46E00">
        <w:rPr>
          <w:lang w:val="en-US"/>
        </w:rPr>
        <w:t xml:space="preserve">Figure S1. </w:t>
      </w:r>
      <w:r w:rsidR="008F0ABA">
        <w:rPr>
          <w:lang w:val="en-US"/>
        </w:rPr>
        <w:t>G</w:t>
      </w:r>
      <w:r w:rsidR="008F0ABA" w:rsidRPr="008F0ABA">
        <w:rPr>
          <w:lang w:val="en-US"/>
        </w:rPr>
        <w:t xml:space="preserve">lobal long-term average (1982 -2021) of mean sea level pressure </w:t>
      </w:r>
      <w:r w:rsidR="008F0ABA">
        <w:rPr>
          <w:lang w:val="en-US"/>
        </w:rPr>
        <w:t>highlighting</w:t>
      </w:r>
      <w:r w:rsidR="008F0ABA" w:rsidRPr="008F0ABA">
        <w:rPr>
          <w:lang w:val="en-US"/>
        </w:rPr>
        <w:t xml:space="preserve"> the position of high-pressure centers</w:t>
      </w:r>
      <w:r w:rsidR="008F0ABA">
        <w:rPr>
          <w:lang w:val="en-US"/>
        </w:rPr>
        <w:t xml:space="preserve"> </w:t>
      </w:r>
      <w:r w:rsidR="008F0ABA" w:rsidRPr="008F0ABA">
        <w:rPr>
          <w:lang w:val="en-US"/>
        </w:rPr>
        <w:t xml:space="preserve">(red </w:t>
      </w:r>
      <w:r w:rsidR="008F0ABA">
        <w:rPr>
          <w:lang w:val="en-US"/>
        </w:rPr>
        <w:t>contours</w:t>
      </w:r>
      <w:r w:rsidR="008F0ABA" w:rsidRPr="008F0ABA">
        <w:rPr>
          <w:lang w:val="en-US"/>
        </w:rPr>
        <w:t xml:space="preserve">), generally at lower latitudes than the mean sea level pressure anomalies </w:t>
      </w:r>
      <w:r w:rsidR="008F0ABA">
        <w:rPr>
          <w:lang w:val="en-US"/>
        </w:rPr>
        <w:t xml:space="preserve">shown </w:t>
      </w:r>
      <w:r w:rsidR="008F0ABA" w:rsidRPr="008F0ABA">
        <w:rPr>
          <w:lang w:val="en-US"/>
        </w:rPr>
        <w:t>in Figure 1. For example, southern high-pressure centers are roughly located at 32°S</w:t>
      </w:r>
      <w:r w:rsidR="008F0ABA">
        <w:rPr>
          <w:lang w:val="en-US"/>
        </w:rPr>
        <w:t>,</w:t>
      </w:r>
      <w:r w:rsidR="008F0ABA" w:rsidRPr="008F0ABA">
        <w:rPr>
          <w:lang w:val="en-US"/>
        </w:rPr>
        <w:t xml:space="preserve"> while the high-pressure anomalies are over 40°S.</w:t>
      </w:r>
      <w:r w:rsidR="008F0ABA" w:rsidRPr="008F0ABA">
        <w:t xml:space="preserve"> </w:t>
      </w:r>
    </w:p>
    <w:p w14:paraId="208F8387" w14:textId="77777777" w:rsidR="00DB1A1D" w:rsidRPr="00E46E00" w:rsidRDefault="00DB1A1D" w:rsidP="00CE37B5">
      <w:pPr>
        <w:jc w:val="center"/>
        <w:rPr>
          <w:b/>
          <w:bCs/>
          <w:lang w:val="en-US"/>
        </w:rPr>
      </w:pPr>
    </w:p>
    <w:p w14:paraId="3CB59494" w14:textId="77777777" w:rsidR="00DB1A1D" w:rsidRPr="00E46E00" w:rsidRDefault="00DB1A1D" w:rsidP="00CE37B5">
      <w:pPr>
        <w:jc w:val="center"/>
        <w:rPr>
          <w:b/>
          <w:bCs/>
          <w:lang w:val="en-US"/>
        </w:rPr>
      </w:pPr>
    </w:p>
    <w:p w14:paraId="1D11D6FF" w14:textId="77777777" w:rsidR="00DB1A1D" w:rsidRPr="00E46E00" w:rsidRDefault="00DB1A1D" w:rsidP="00CE37B5">
      <w:pPr>
        <w:jc w:val="center"/>
        <w:rPr>
          <w:b/>
          <w:bCs/>
          <w:lang w:val="en-US"/>
        </w:rPr>
      </w:pPr>
    </w:p>
    <w:p w14:paraId="5071B752" w14:textId="77777777" w:rsidR="00163E4E" w:rsidRPr="00E46E00" w:rsidRDefault="00163E4E" w:rsidP="00CE37B5">
      <w:pPr>
        <w:jc w:val="center"/>
        <w:rPr>
          <w:b/>
          <w:bCs/>
          <w:lang w:val="en-US"/>
        </w:rPr>
      </w:pPr>
      <w:r w:rsidRPr="00E46E00">
        <w:rPr>
          <w:noProof/>
          <w:lang w:val="en-US"/>
        </w:rPr>
        <w:lastRenderedPageBreak/>
        <w:drawing>
          <wp:inline distT="0" distB="0" distL="0" distR="0" wp14:anchorId="0AA4583B" wp14:editId="5DD97C8A">
            <wp:extent cx="4635500" cy="3768741"/>
            <wp:effectExtent l="0" t="0" r="0" b="3175"/>
            <wp:docPr id="173166372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663726" name="Immagine 1731663726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38" t="8886" r="13083" b="4225"/>
                    <a:stretch/>
                  </pic:blipFill>
                  <pic:spPr bwMode="auto">
                    <a:xfrm>
                      <a:off x="0" y="0"/>
                      <a:ext cx="4659190" cy="37880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92B7F4" w14:textId="77777777" w:rsidR="00DB1A1D" w:rsidRPr="00E46E00" w:rsidRDefault="00DB1A1D" w:rsidP="00163E4E">
      <w:pPr>
        <w:pStyle w:val="Descripcin"/>
        <w:rPr>
          <w:i w:val="0"/>
          <w:iCs w:val="0"/>
          <w:color w:val="auto"/>
          <w:sz w:val="22"/>
          <w:szCs w:val="22"/>
          <w:lang w:val="en-US"/>
        </w:rPr>
      </w:pPr>
    </w:p>
    <w:p w14:paraId="58A7EC72" w14:textId="77777777" w:rsidR="00163E4E" w:rsidRPr="00E46E00" w:rsidRDefault="00163E4E" w:rsidP="00163E4E">
      <w:pPr>
        <w:pStyle w:val="Descripcin"/>
        <w:rPr>
          <w:i w:val="0"/>
          <w:iCs w:val="0"/>
          <w:color w:val="auto"/>
          <w:sz w:val="22"/>
          <w:szCs w:val="22"/>
          <w:lang w:val="en-US"/>
        </w:rPr>
      </w:pPr>
      <w:r w:rsidRPr="00E46E00">
        <w:rPr>
          <w:i w:val="0"/>
          <w:iCs w:val="0"/>
          <w:color w:val="auto"/>
          <w:sz w:val="22"/>
          <w:szCs w:val="22"/>
          <w:lang w:val="en-US"/>
        </w:rPr>
        <w:t>Figure S</w:t>
      </w:r>
      <w:r w:rsidR="009B28C7" w:rsidRPr="00E46E00">
        <w:rPr>
          <w:i w:val="0"/>
          <w:iCs w:val="0"/>
          <w:color w:val="auto"/>
          <w:sz w:val="22"/>
          <w:szCs w:val="22"/>
          <w:lang w:val="en-US"/>
        </w:rPr>
        <w:t>2</w:t>
      </w:r>
      <w:r w:rsidR="00CE37B5" w:rsidRPr="00E46E00">
        <w:rPr>
          <w:i w:val="0"/>
          <w:iCs w:val="0"/>
          <w:color w:val="auto"/>
          <w:sz w:val="22"/>
          <w:szCs w:val="22"/>
          <w:lang w:val="en-US"/>
        </w:rPr>
        <w:t>.</w:t>
      </w:r>
      <w:r w:rsidRPr="00E46E00">
        <w:rPr>
          <w:i w:val="0"/>
          <w:iCs w:val="0"/>
          <w:color w:val="auto"/>
          <w:sz w:val="22"/>
          <w:szCs w:val="22"/>
          <w:lang w:val="en-US"/>
        </w:rPr>
        <w:t xml:space="preserve"> Trend of the Silhouette score for the tested number of clusters (2-7) using the k-</w:t>
      </w:r>
      <w:r w:rsidR="009B28C7" w:rsidRPr="00E46E00">
        <w:rPr>
          <w:i w:val="0"/>
          <w:iCs w:val="0"/>
          <w:color w:val="auto"/>
          <w:sz w:val="22"/>
          <w:szCs w:val="22"/>
          <w:lang w:val="en-US"/>
        </w:rPr>
        <w:t xml:space="preserve">means algorithm </w:t>
      </w:r>
      <w:r w:rsidRPr="00E46E00">
        <w:rPr>
          <w:i w:val="0"/>
          <w:iCs w:val="0"/>
          <w:color w:val="auto"/>
          <w:sz w:val="22"/>
          <w:szCs w:val="22"/>
          <w:lang w:val="en-US"/>
        </w:rPr>
        <w:t>in the global beach database comprising 315 sandy beaches from five continents.</w:t>
      </w:r>
      <w:r w:rsidR="0042659C" w:rsidRPr="00E46E00">
        <w:rPr>
          <w:i w:val="0"/>
          <w:iCs w:val="0"/>
          <w:color w:val="auto"/>
          <w:sz w:val="22"/>
          <w:szCs w:val="22"/>
          <w:lang w:val="en-US"/>
        </w:rPr>
        <w:t xml:space="preserve"> The estimated score for 5 clusters was &gt; 0.50, indicating a significant degree of separation between clusters and therefore meaningful and reliable clustering results (Figure S1).</w:t>
      </w:r>
    </w:p>
    <w:p w14:paraId="3D26C554" w14:textId="77777777" w:rsidR="007268BF" w:rsidRPr="00E46E00" w:rsidRDefault="007268BF">
      <w:pPr>
        <w:rPr>
          <w:b/>
          <w:bCs/>
          <w:lang w:val="en-US"/>
        </w:rPr>
      </w:pPr>
      <w:r w:rsidRPr="00E46E00">
        <w:rPr>
          <w:b/>
          <w:bCs/>
          <w:lang w:val="en-US"/>
        </w:rPr>
        <w:br w:type="page"/>
      </w:r>
    </w:p>
    <w:p w14:paraId="136D0148" w14:textId="77777777" w:rsidR="00667BF7" w:rsidRPr="00E46E00" w:rsidRDefault="0065559E" w:rsidP="00667BF7">
      <w:pPr>
        <w:jc w:val="center"/>
        <w:rPr>
          <w:color w:val="C00000"/>
          <w:lang w:val="en-US"/>
        </w:rPr>
      </w:pPr>
      <w:r w:rsidRPr="00E46E00">
        <w:rPr>
          <w:noProof/>
          <w:color w:val="C00000"/>
          <w:lang w:val="en-US"/>
        </w:rPr>
        <w:lastRenderedPageBreak/>
        <w:drawing>
          <wp:inline distT="0" distB="0" distL="0" distR="0" wp14:anchorId="7B8BA14E" wp14:editId="56F8D557">
            <wp:extent cx="7177543" cy="4037367"/>
            <wp:effectExtent l="0" t="0" r="4445" b="127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77543" cy="4037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6F1DC" w14:textId="2D78D7B6" w:rsidR="00163E4E" w:rsidRPr="00406C24" w:rsidRDefault="00667BF7" w:rsidP="00667BF7">
      <w:pPr>
        <w:rPr>
          <w:lang w:val="en-US"/>
        </w:rPr>
      </w:pPr>
      <w:r w:rsidRPr="00406C24">
        <w:rPr>
          <w:color w:val="000000" w:themeColor="text1"/>
          <w:lang w:val="en-US"/>
        </w:rPr>
        <w:t xml:space="preserve">Figure S3. Partial dependence plots showing the </w:t>
      </w:r>
      <w:r w:rsidRPr="00406C24">
        <w:rPr>
          <w:lang w:val="en-US"/>
        </w:rPr>
        <w:t xml:space="preserve">associations between erosion rates and local and regional predictor variables. Line thickness is proportional to the importance of each variable, determined using random forest analyses (see Figure 6) and </w:t>
      </w:r>
      <w:r w:rsidRPr="00406C24">
        <w:rPr>
          <w:rFonts w:ascii="Calibri" w:eastAsia="Calibri" w:hAnsi="Calibri" w:cs="Times New Roman"/>
          <w:lang w:val="en-US"/>
        </w:rPr>
        <w:t>calculated separately for each response variable through Out</w:t>
      </w:r>
      <w:r w:rsidR="004D021E" w:rsidRPr="00406C24">
        <w:rPr>
          <w:rFonts w:ascii="Calibri" w:eastAsia="Calibri" w:hAnsi="Calibri" w:cs="Times New Roman"/>
          <w:lang w:val="en-US"/>
        </w:rPr>
        <w:t>-</w:t>
      </w:r>
      <w:r w:rsidRPr="00406C24">
        <w:rPr>
          <w:rFonts w:ascii="Calibri" w:eastAsia="Calibri" w:hAnsi="Calibri" w:cs="Times New Roman"/>
          <w:lang w:val="en-US"/>
        </w:rPr>
        <w:t>Of</w:t>
      </w:r>
      <w:r w:rsidR="004D021E" w:rsidRPr="00406C24">
        <w:rPr>
          <w:rFonts w:ascii="Calibri" w:eastAsia="Calibri" w:hAnsi="Calibri" w:cs="Times New Roman"/>
          <w:lang w:val="en-US"/>
        </w:rPr>
        <w:t>-</w:t>
      </w:r>
      <w:r w:rsidRPr="00406C24">
        <w:rPr>
          <w:rFonts w:ascii="Calibri" w:eastAsia="Calibri" w:hAnsi="Calibri" w:cs="Times New Roman"/>
          <w:lang w:val="en-US"/>
        </w:rPr>
        <w:t xml:space="preserve">Bag error (OOB) estimation. </w:t>
      </w:r>
      <w:r w:rsidRPr="00406C24">
        <w:rPr>
          <w:lang w:val="en-US"/>
        </w:rPr>
        <w:t>Note the different Y-axis scales.</w:t>
      </w:r>
      <w:r w:rsidR="00E46E00" w:rsidRPr="0024095B">
        <w:rPr>
          <w:sz w:val="24"/>
          <w:szCs w:val="24"/>
          <w:lang w:val="en-US"/>
        </w:rPr>
        <w:t xml:space="preserve"> </w:t>
      </w:r>
      <w:r w:rsidR="00E46E00" w:rsidRPr="00406C24">
        <w:rPr>
          <w:lang w:val="en-US"/>
        </w:rPr>
        <w:t>Mean sea level</w:t>
      </w:r>
      <w:r w:rsidR="00536493" w:rsidRPr="00406C24">
        <w:rPr>
          <w:lang w:val="en-US"/>
        </w:rPr>
        <w:t xml:space="preserve"> pressure</w:t>
      </w:r>
      <w:r w:rsidR="00E46E00" w:rsidRPr="00406C24">
        <w:rPr>
          <w:lang w:val="en-US"/>
        </w:rPr>
        <w:t xml:space="preserve">, zonal and meridional winds, </w:t>
      </w:r>
      <w:r w:rsidR="00536493" w:rsidRPr="00406C24">
        <w:rPr>
          <w:lang w:val="en-US"/>
        </w:rPr>
        <w:t xml:space="preserve">and </w:t>
      </w:r>
      <w:r w:rsidR="00E46E00" w:rsidRPr="00406C24">
        <w:rPr>
          <w:lang w:val="en-US"/>
        </w:rPr>
        <w:t>sea surface temperature refer to anomaly trends (see text).</w:t>
      </w:r>
    </w:p>
    <w:p w14:paraId="6C09626E" w14:textId="77777777" w:rsidR="00667BF7" w:rsidRPr="00E46E00" w:rsidRDefault="00667BF7" w:rsidP="004D2DA3">
      <w:pPr>
        <w:jc w:val="center"/>
        <w:rPr>
          <w:lang w:val="en-US"/>
        </w:rPr>
      </w:pPr>
      <w:r w:rsidRPr="00F83EE3">
        <w:rPr>
          <w:sz w:val="20"/>
          <w:szCs w:val="20"/>
          <w:lang w:val="en-US"/>
        </w:rPr>
        <w:br w:type="page"/>
      </w:r>
      <w:r w:rsidRPr="00E46E00">
        <w:rPr>
          <w:noProof/>
          <w:lang w:val="en-US"/>
        </w:rPr>
        <w:lastRenderedPageBreak/>
        <w:drawing>
          <wp:inline distT="0" distB="0" distL="0" distR="0" wp14:anchorId="536730EA" wp14:editId="38CC6B8E">
            <wp:extent cx="4902013" cy="2952750"/>
            <wp:effectExtent l="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453" cy="2984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120A2D" w14:textId="77777777" w:rsidR="00667BF7" w:rsidRPr="00E46E00" w:rsidRDefault="00667BF7" w:rsidP="00667BF7">
      <w:pPr>
        <w:jc w:val="both"/>
        <w:rPr>
          <w:lang w:val="en-US"/>
        </w:rPr>
      </w:pPr>
      <w:r w:rsidRPr="00406C24">
        <w:rPr>
          <w:lang w:val="en-US"/>
        </w:rPr>
        <w:t>Figure S4. Relative</w:t>
      </w:r>
      <w:r w:rsidRPr="00E46E00">
        <w:rPr>
          <w:lang w:val="en-US"/>
        </w:rPr>
        <w:t xml:space="preserve"> representation of beaches experiencing erosion rates, discriminated by cluster identified using the k-means algorithm (see text for details).</w:t>
      </w:r>
    </w:p>
    <w:p w14:paraId="24BBA738" w14:textId="77777777" w:rsidR="00667BF7" w:rsidRPr="00E46E00" w:rsidRDefault="00667BF7" w:rsidP="0024095B">
      <w:pPr>
        <w:jc w:val="both"/>
        <w:rPr>
          <w:b/>
          <w:bCs/>
          <w:lang w:val="en-US"/>
        </w:rPr>
      </w:pPr>
    </w:p>
    <w:sectPr w:rsidR="00667BF7" w:rsidRPr="00E46E00" w:rsidSect="009D13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20B"/>
    <w:rsid w:val="000F583A"/>
    <w:rsid w:val="00106463"/>
    <w:rsid w:val="00140742"/>
    <w:rsid w:val="00163E4E"/>
    <w:rsid w:val="00182AC6"/>
    <w:rsid w:val="00183AAA"/>
    <w:rsid w:val="001B1B15"/>
    <w:rsid w:val="001D2815"/>
    <w:rsid w:val="001D3CC0"/>
    <w:rsid w:val="001D5D14"/>
    <w:rsid w:val="001F32C4"/>
    <w:rsid w:val="0024095B"/>
    <w:rsid w:val="00246E3D"/>
    <w:rsid w:val="00261D36"/>
    <w:rsid w:val="00326E8B"/>
    <w:rsid w:val="003673A3"/>
    <w:rsid w:val="00371573"/>
    <w:rsid w:val="003F4677"/>
    <w:rsid w:val="00406C24"/>
    <w:rsid w:val="0042244F"/>
    <w:rsid w:val="0042659C"/>
    <w:rsid w:val="0043438B"/>
    <w:rsid w:val="004D021E"/>
    <w:rsid w:val="004D2DA3"/>
    <w:rsid w:val="004E1B0D"/>
    <w:rsid w:val="005331A9"/>
    <w:rsid w:val="00536493"/>
    <w:rsid w:val="005601A5"/>
    <w:rsid w:val="005864CD"/>
    <w:rsid w:val="00590C8F"/>
    <w:rsid w:val="005C30BA"/>
    <w:rsid w:val="005E65F3"/>
    <w:rsid w:val="006314D9"/>
    <w:rsid w:val="0065330D"/>
    <w:rsid w:val="0065559E"/>
    <w:rsid w:val="00667BF7"/>
    <w:rsid w:val="007268BF"/>
    <w:rsid w:val="007A70F4"/>
    <w:rsid w:val="007E7F12"/>
    <w:rsid w:val="00814470"/>
    <w:rsid w:val="00821879"/>
    <w:rsid w:val="008348E5"/>
    <w:rsid w:val="008678A5"/>
    <w:rsid w:val="008B2043"/>
    <w:rsid w:val="008C75BA"/>
    <w:rsid w:val="008E58DE"/>
    <w:rsid w:val="008F0ABA"/>
    <w:rsid w:val="0092395F"/>
    <w:rsid w:val="009433A0"/>
    <w:rsid w:val="00952135"/>
    <w:rsid w:val="009A320B"/>
    <w:rsid w:val="009B28C7"/>
    <w:rsid w:val="009D1337"/>
    <w:rsid w:val="009D7A5A"/>
    <w:rsid w:val="00A12A7D"/>
    <w:rsid w:val="00A265D8"/>
    <w:rsid w:val="00A26F00"/>
    <w:rsid w:val="00B54D0A"/>
    <w:rsid w:val="00B92FDB"/>
    <w:rsid w:val="00BB68DE"/>
    <w:rsid w:val="00BC1CDF"/>
    <w:rsid w:val="00BF2480"/>
    <w:rsid w:val="00C76388"/>
    <w:rsid w:val="00C96B91"/>
    <w:rsid w:val="00CE37B5"/>
    <w:rsid w:val="00CF0960"/>
    <w:rsid w:val="00CF652B"/>
    <w:rsid w:val="00D6465D"/>
    <w:rsid w:val="00DB1A1D"/>
    <w:rsid w:val="00E46E00"/>
    <w:rsid w:val="00E7659E"/>
    <w:rsid w:val="00F17BE3"/>
    <w:rsid w:val="00F83EE3"/>
    <w:rsid w:val="00FB01A2"/>
    <w:rsid w:val="00FD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9753DE"/>
  <w15:chartTrackingRefBased/>
  <w15:docId w15:val="{FD72A9A3-00F4-4ABC-A0FD-36DD1A26E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32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Descripcin">
    <w:name w:val="caption"/>
    <w:basedOn w:val="Normal"/>
    <w:next w:val="Normal"/>
    <w:uiPriority w:val="35"/>
    <w:unhideWhenUsed/>
    <w:qFormat/>
    <w:rsid w:val="00246E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326E8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26E8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26E8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6E8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6E8B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6314D9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2409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09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8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08</Words>
  <Characters>5752</Characters>
  <Application>Microsoft Office Word</Application>
  <DocSecurity>0</DocSecurity>
  <Lines>47</Lines>
  <Paragraphs>1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bozzeda</dc:creator>
  <cp:keywords/>
  <dc:description/>
  <cp:lastModifiedBy>Omar Defeo</cp:lastModifiedBy>
  <cp:revision>2</cp:revision>
  <dcterms:created xsi:type="dcterms:W3CDTF">2023-07-31T14:49:00Z</dcterms:created>
  <dcterms:modified xsi:type="dcterms:W3CDTF">2023-07-31T14:49:00Z</dcterms:modified>
</cp:coreProperties>
</file>